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856EF" w14:textId="7438C3D2" w:rsidR="002F455C" w:rsidRDefault="00E650FD" w:rsidP="00E650FD">
      <w:pPr>
        <w:jc w:val="center"/>
        <w:rPr>
          <w:b/>
          <w:bCs/>
          <w:sz w:val="28"/>
          <w:szCs w:val="28"/>
        </w:rPr>
      </w:pPr>
      <w:r w:rsidRPr="00843EBD">
        <w:rPr>
          <w:b/>
          <w:bCs/>
          <w:sz w:val="28"/>
          <w:szCs w:val="28"/>
        </w:rPr>
        <w:t>Supplementary Material to the Manuscript</w:t>
      </w:r>
    </w:p>
    <w:p w14:paraId="64A7D805" w14:textId="77777777" w:rsidR="00843EBD" w:rsidRPr="00843EBD" w:rsidRDefault="00843EBD" w:rsidP="00E650FD">
      <w:pPr>
        <w:jc w:val="center"/>
        <w:rPr>
          <w:b/>
          <w:bCs/>
          <w:sz w:val="28"/>
          <w:szCs w:val="28"/>
        </w:rPr>
      </w:pPr>
    </w:p>
    <w:p w14:paraId="6271AF62" w14:textId="013679E3" w:rsidR="009F41FB" w:rsidRPr="00A72235" w:rsidRDefault="009F41FB" w:rsidP="009F41FB">
      <w:pPr>
        <w:jc w:val="center"/>
      </w:pPr>
      <w:r w:rsidRPr="00A72235">
        <w:rPr>
          <w:b/>
          <w:bCs/>
        </w:rPr>
        <w:t>Prehospital transesophageal echocardiography</w:t>
      </w:r>
      <w:r>
        <w:rPr>
          <w:b/>
          <w:bCs/>
        </w:rPr>
        <w:t xml:space="preserve"> versus conventional advanced life support</w:t>
      </w:r>
      <w:r>
        <w:rPr>
          <w:b/>
          <w:bCs/>
        </w:rPr>
        <w:t xml:space="preserve"> </w:t>
      </w:r>
      <w:r w:rsidRPr="00A72235">
        <w:rPr>
          <w:b/>
          <w:bCs/>
        </w:rPr>
        <w:t>in out-of-hospital cardiac arrest (PHTEE – OHCA) – a randomized controlled pilot study</w:t>
      </w:r>
    </w:p>
    <w:p w14:paraId="0F001EC0" w14:textId="77777777" w:rsidR="00C84C01" w:rsidRPr="00A72235" w:rsidRDefault="00C84C01" w:rsidP="00C84C01"/>
    <w:p w14:paraId="12A8666C" w14:textId="77777777" w:rsidR="00C84C01" w:rsidRPr="00A72235" w:rsidRDefault="00C84C01" w:rsidP="00C84C01">
      <w:r w:rsidRPr="00A72235">
        <w:t>Stephan Katzenschlager</w:t>
      </w:r>
      <w:r w:rsidRPr="00A72235">
        <w:rPr>
          <w:vertAlign w:val="superscript"/>
        </w:rPr>
        <w:t>a*</w:t>
      </w:r>
      <w:r w:rsidRPr="00A72235">
        <w:t>, Nikolai Kaltschmidt</w:t>
      </w:r>
      <w:r w:rsidRPr="00A72235">
        <w:rPr>
          <w:vertAlign w:val="superscript"/>
        </w:rPr>
        <w:t>a</w:t>
      </w:r>
      <w:r w:rsidRPr="00A72235">
        <w:t>, Maximilian Dietrich</w:t>
      </w:r>
      <w:r w:rsidRPr="00A72235">
        <w:rPr>
          <w:vertAlign w:val="superscript"/>
        </w:rPr>
        <w:t>a</w:t>
      </w:r>
      <w:r w:rsidRPr="00A72235">
        <w:t>, Mascha Fiedler-</w:t>
      </w:r>
      <w:proofErr w:type="spellStart"/>
      <w:r w:rsidRPr="00A72235">
        <w:t>Kalenka</w:t>
      </w:r>
      <w:r w:rsidRPr="00A72235">
        <w:rPr>
          <w:vertAlign w:val="superscript"/>
        </w:rPr>
        <w:t>a</w:t>
      </w:r>
      <w:proofErr w:type="spellEnd"/>
      <w:r w:rsidRPr="00A72235">
        <w:t>, Sascha Klemm</w:t>
      </w:r>
      <w:r w:rsidRPr="00A72235">
        <w:rPr>
          <w:vertAlign w:val="superscript"/>
        </w:rPr>
        <w:t>a</w:t>
      </w:r>
      <w:r w:rsidRPr="00A72235">
        <w:t>, Othmar Kofler</w:t>
      </w:r>
      <w:r w:rsidRPr="00A72235">
        <w:rPr>
          <w:vertAlign w:val="superscript"/>
        </w:rPr>
        <w:t>a</w:t>
      </w:r>
      <w:r w:rsidRPr="00A72235">
        <w:t>, Stefan Mohr</w:t>
      </w:r>
      <w:r w:rsidRPr="00A72235">
        <w:rPr>
          <w:vertAlign w:val="superscript"/>
        </w:rPr>
        <w:t>a</w:t>
      </w:r>
      <w:r w:rsidRPr="00A72235">
        <w:t>, Christoph Eisner</w:t>
      </w:r>
      <w:r w:rsidRPr="00A72235">
        <w:rPr>
          <w:vertAlign w:val="superscript"/>
        </w:rPr>
        <w:t>a</w:t>
      </w:r>
      <w:r w:rsidRPr="00A72235">
        <w:t>, Christopher Neuhaus</w:t>
      </w:r>
      <w:r w:rsidRPr="00A72235">
        <w:rPr>
          <w:vertAlign w:val="superscript"/>
        </w:rPr>
        <w:t>a</w:t>
      </w:r>
      <w:r w:rsidRPr="00A72235">
        <w:t>, Christoph Simon</w:t>
      </w:r>
      <w:r w:rsidRPr="00A72235">
        <w:rPr>
          <w:vertAlign w:val="superscript"/>
        </w:rPr>
        <w:t>a</w:t>
      </w:r>
      <w:r w:rsidRPr="00A72235">
        <w:t xml:space="preserve">, Markus A. </w:t>
      </w:r>
      <w:proofErr w:type="spellStart"/>
      <w:r w:rsidRPr="00A72235">
        <w:t>Weigand</w:t>
      </w:r>
      <w:r w:rsidRPr="00A72235">
        <w:rPr>
          <w:vertAlign w:val="superscript"/>
        </w:rPr>
        <w:t>a</w:t>
      </w:r>
      <w:proofErr w:type="spellEnd"/>
      <w:r w:rsidRPr="00A72235">
        <w:t>, Frank Weilbacher</w:t>
      </w:r>
      <w:r w:rsidRPr="00A72235">
        <w:rPr>
          <w:vertAlign w:val="superscript"/>
        </w:rPr>
        <w:t>a</w:t>
      </w:r>
      <w:r w:rsidRPr="00A72235">
        <w:t>, Erik Popp</w:t>
      </w:r>
      <w:r w:rsidRPr="00A72235">
        <w:rPr>
          <w:vertAlign w:val="superscript"/>
        </w:rPr>
        <w:t>a</w:t>
      </w:r>
    </w:p>
    <w:p w14:paraId="616DF953" w14:textId="77777777" w:rsidR="00C84C01" w:rsidRPr="00A72235" w:rsidRDefault="00C84C01" w:rsidP="00C84C01"/>
    <w:p w14:paraId="5302D8EA" w14:textId="77777777" w:rsidR="00C84C01" w:rsidRPr="00A72235" w:rsidRDefault="00C84C01" w:rsidP="00C84C01">
      <w:r w:rsidRPr="00A72235">
        <w:t>A Heidelberg University, Medical Faculty Heidelberg, Department of Anesthesiology, Heidelberg, Germany</w:t>
      </w:r>
    </w:p>
    <w:p w14:paraId="2F487B33" w14:textId="77777777" w:rsidR="00C84C01" w:rsidRPr="00A72235" w:rsidRDefault="00C84C01" w:rsidP="00C84C01"/>
    <w:p w14:paraId="0AAB267A" w14:textId="77777777" w:rsidR="00C84C01" w:rsidRPr="00A72235" w:rsidRDefault="00C84C01" w:rsidP="00C84C01">
      <w:r w:rsidRPr="00A72235">
        <w:t xml:space="preserve">* </w:t>
      </w:r>
      <w:r>
        <w:t>Address for correspondence</w:t>
      </w:r>
      <w:r w:rsidRPr="00A72235">
        <w:t>:</w:t>
      </w:r>
    </w:p>
    <w:p w14:paraId="62EFCCB7" w14:textId="77777777" w:rsidR="00C84C01" w:rsidRPr="00A72235" w:rsidRDefault="00C84C01" w:rsidP="00C84C01">
      <w:r w:rsidRPr="00A72235">
        <w:t>Stephan Katzenschlager, MD</w:t>
      </w:r>
    </w:p>
    <w:p w14:paraId="248D83BD" w14:textId="77777777" w:rsidR="00C84C01" w:rsidRPr="00A72235" w:rsidRDefault="00C84C01" w:rsidP="00C84C01">
      <w:r w:rsidRPr="00A72235">
        <w:t>Heidelberg University, Medical Faculty Heidelberg, Department of Anesthesiology, Heidelberg, Germany</w:t>
      </w:r>
    </w:p>
    <w:p w14:paraId="6403BBC8" w14:textId="77777777" w:rsidR="00C84C01" w:rsidRPr="00A72235" w:rsidRDefault="00C84C01" w:rsidP="00C84C01">
      <w:pPr>
        <w:rPr>
          <w:lang w:val="de-DE"/>
        </w:rPr>
      </w:pPr>
      <w:r w:rsidRPr="00A72235">
        <w:rPr>
          <w:lang w:val="de-DE"/>
        </w:rPr>
        <w:t>Im Neuenheimer Feld 420, 69120 Heidelberg, Germany</w:t>
      </w:r>
    </w:p>
    <w:p w14:paraId="7E47C47D" w14:textId="77777777" w:rsidR="00C84C01" w:rsidRPr="00A72235" w:rsidRDefault="00C84C01" w:rsidP="00C84C01">
      <w:pPr>
        <w:rPr>
          <w:lang w:val="de-DE"/>
        </w:rPr>
      </w:pPr>
      <w:r w:rsidRPr="00A72235">
        <w:rPr>
          <w:lang w:val="de-DE"/>
        </w:rPr>
        <w:t>stephan.katzenschlager@med.</w:t>
      </w:r>
      <w:proofErr w:type="spellStart"/>
      <w:r w:rsidRPr="00A72235">
        <w:rPr>
          <w:lang w:val="de-DE"/>
        </w:rPr>
        <w:t>uni</w:t>
      </w:r>
      <w:proofErr w:type="spellEnd"/>
      <w:r w:rsidRPr="00A72235">
        <w:rPr>
          <w:lang w:val="de-DE"/>
        </w:rPr>
        <w:t>-heidelberg.de</w:t>
      </w:r>
    </w:p>
    <w:p w14:paraId="20615D56" w14:textId="1A9F276D" w:rsidR="00E650FD" w:rsidRPr="00C84C01" w:rsidRDefault="00C84C01">
      <w:pPr>
        <w:rPr>
          <w:lang w:val="de-DE"/>
        </w:rPr>
      </w:pPr>
      <w:r>
        <w:rPr>
          <w:lang w:val="de-DE"/>
        </w:rPr>
        <w:t>+4962215639683</w:t>
      </w:r>
    </w:p>
    <w:p w14:paraId="33AA0FB9" w14:textId="77777777" w:rsidR="009D77C2" w:rsidRDefault="00E650FD">
      <w:pPr>
        <w:rPr>
          <w:lang w:val="de-AT"/>
        </w:rPr>
      </w:pPr>
      <w:r>
        <w:rPr>
          <w:lang w:val="de-AT"/>
        </w:rPr>
        <w:br w:type="page"/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14:ligatures w14:val="standardContextual"/>
        </w:rPr>
        <w:id w:val="-186590103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E29EB26" w14:textId="5022214D" w:rsidR="009D77C2" w:rsidRDefault="009D77C2">
          <w:pPr>
            <w:pStyle w:val="TOCHeading"/>
          </w:pPr>
          <w:r>
            <w:t>Table of Contents</w:t>
          </w:r>
        </w:p>
        <w:p w14:paraId="49F4496C" w14:textId="162D7B28" w:rsidR="006E3CD6" w:rsidRDefault="009D77C2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12377835" w:history="1">
            <w:r w:rsidR="006E3CD6" w:rsidRPr="004F7795">
              <w:rPr>
                <w:rStyle w:val="Hyperlink"/>
                <w:noProof/>
              </w:rPr>
              <w:t>Supplement Checklist 1 – CONSORT</w:t>
            </w:r>
            <w:r w:rsidR="006E3CD6">
              <w:rPr>
                <w:noProof/>
                <w:webHidden/>
              </w:rPr>
              <w:tab/>
            </w:r>
            <w:r w:rsidR="006E3CD6">
              <w:rPr>
                <w:noProof/>
                <w:webHidden/>
              </w:rPr>
              <w:fldChar w:fldCharType="begin"/>
            </w:r>
            <w:r w:rsidR="006E3CD6">
              <w:rPr>
                <w:noProof/>
                <w:webHidden/>
              </w:rPr>
              <w:instrText xml:space="preserve"> PAGEREF _Toc212377835 \h </w:instrText>
            </w:r>
            <w:r w:rsidR="006E3CD6">
              <w:rPr>
                <w:noProof/>
                <w:webHidden/>
              </w:rPr>
            </w:r>
            <w:r w:rsidR="006E3CD6">
              <w:rPr>
                <w:noProof/>
                <w:webHidden/>
              </w:rPr>
              <w:fldChar w:fldCharType="separate"/>
            </w:r>
            <w:r w:rsidR="006E3CD6">
              <w:rPr>
                <w:noProof/>
                <w:webHidden/>
              </w:rPr>
              <w:t>3</w:t>
            </w:r>
            <w:r w:rsidR="006E3CD6">
              <w:rPr>
                <w:noProof/>
                <w:webHidden/>
              </w:rPr>
              <w:fldChar w:fldCharType="end"/>
            </w:r>
          </w:hyperlink>
        </w:p>
        <w:p w14:paraId="3BB19E1C" w14:textId="7B57E96B" w:rsidR="006E3CD6" w:rsidRDefault="006E3CD6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2377836" w:history="1">
            <w:r w:rsidRPr="004F7795">
              <w:rPr>
                <w:rStyle w:val="Hyperlink"/>
                <w:noProof/>
              </w:rPr>
              <w:t>Supplement Checklist 2 – CONSORT Extension for Pilot Tri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3778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0B64E6" w14:textId="5A503CD3" w:rsidR="006E3CD6" w:rsidRDefault="006E3CD6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2377837" w:history="1">
            <w:r w:rsidRPr="004F7795">
              <w:rPr>
                <w:rStyle w:val="Hyperlink"/>
                <w:noProof/>
              </w:rPr>
              <w:t>Supplement Table 1 – Inclusion and Exclusion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3778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2AA564" w14:textId="7CAA6FB8" w:rsidR="006E3CD6" w:rsidRDefault="006E3CD6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2377838" w:history="1">
            <w:r w:rsidRPr="004F7795">
              <w:rPr>
                <w:rStyle w:val="Hyperlink"/>
                <w:noProof/>
              </w:rPr>
              <w:t>Supplement Table 2 – Primary and secondary endpoi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3778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17E55C" w14:textId="0498F52A" w:rsidR="006E3CD6" w:rsidRDefault="006E3CD6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2377839" w:history="1">
            <w:r w:rsidRPr="004F7795">
              <w:rPr>
                <w:rStyle w:val="Hyperlink"/>
                <w:noProof/>
              </w:rPr>
              <w:t>Supplement Table 3 – Sensitivity analysis CCF before decision to perform eCP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3778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C6FA2C" w14:textId="14F39589" w:rsidR="006E3CD6" w:rsidRDefault="006E3CD6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212377840" w:history="1">
            <w:r w:rsidRPr="004F7795">
              <w:rPr>
                <w:rStyle w:val="Hyperlink"/>
                <w:noProof/>
              </w:rPr>
              <w:t>Supplement Table 4 – Rates of Hands off times &gt;10s  before and after the study team arriv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3778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2EDA75" w14:textId="6E785EA5" w:rsidR="009D77C2" w:rsidRDefault="009D77C2">
          <w:r>
            <w:rPr>
              <w:b/>
              <w:bCs/>
              <w:noProof/>
            </w:rPr>
            <w:fldChar w:fldCharType="end"/>
          </w:r>
        </w:p>
      </w:sdtContent>
    </w:sdt>
    <w:p w14:paraId="7688438C" w14:textId="10A561EA" w:rsidR="009D77C2" w:rsidRDefault="009D77C2">
      <w:pPr>
        <w:rPr>
          <w:lang w:val="de-AT"/>
        </w:rPr>
      </w:pPr>
      <w:r>
        <w:rPr>
          <w:lang w:val="de-AT"/>
        </w:rPr>
        <w:br w:type="page"/>
      </w:r>
    </w:p>
    <w:p w14:paraId="73B7D31E" w14:textId="77777777" w:rsidR="006C6153" w:rsidRDefault="006C6153">
      <w:pPr>
        <w:rPr>
          <w:lang w:val="de-AT"/>
        </w:rPr>
        <w:sectPr w:rsidR="006C6153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8CF796" w14:textId="0D456606" w:rsidR="00DE4780" w:rsidRDefault="00DE4780" w:rsidP="006C6153">
      <w:pPr>
        <w:pStyle w:val="Heading1"/>
      </w:pPr>
      <w:bookmarkStart w:id="0" w:name="_Toc212377835"/>
      <w:r>
        <w:lastRenderedPageBreak/>
        <w:t>Supplement Checklist 1 – CONSORT</w:t>
      </w:r>
      <w:bookmarkEnd w:id="0"/>
    </w:p>
    <w:p w14:paraId="5018AC24" w14:textId="77777777" w:rsidR="006C6153" w:rsidRPr="00DB5D01" w:rsidRDefault="006C6153" w:rsidP="006C6153">
      <w:pPr>
        <w:rPr>
          <w:sz w:val="16"/>
          <w:szCs w:val="16"/>
        </w:rPr>
      </w:pPr>
    </w:p>
    <w:tbl>
      <w:tblPr>
        <w:tblStyle w:val="Style2"/>
        <w:tblW w:w="15638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3218"/>
        <w:gridCol w:w="630"/>
        <w:gridCol w:w="9990"/>
        <w:gridCol w:w="1800"/>
      </w:tblGrid>
      <w:tr w:rsidR="006C6153" w:rsidRPr="00623F6D" w14:paraId="52FDF9A5" w14:textId="77777777" w:rsidTr="006C6153">
        <w:trPr>
          <w:trHeight w:val="276"/>
        </w:trPr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14:paraId="177BD739" w14:textId="77777777" w:rsidR="006C6153" w:rsidRPr="00623F6D" w:rsidRDefault="006C6153" w:rsidP="00C3566A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4FC621A" w14:textId="77777777" w:rsidR="006C6153" w:rsidRPr="00623F6D" w:rsidRDefault="006C6153" w:rsidP="00C3566A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9990" w:type="dxa"/>
            <w:tcBorders>
              <w:top w:val="single" w:sz="4" w:space="0" w:color="auto"/>
              <w:bottom w:val="single" w:sz="4" w:space="0" w:color="auto"/>
            </w:tcBorders>
          </w:tcPr>
          <w:p w14:paraId="614C425B" w14:textId="77777777" w:rsidR="006C6153" w:rsidRPr="00623F6D" w:rsidRDefault="006C6153" w:rsidP="00C3566A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59A7EC4" w14:textId="77777777" w:rsidR="006C6153" w:rsidRPr="00623F6D" w:rsidRDefault="006C6153" w:rsidP="00C3566A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6C6153" w:rsidRPr="009C6FD6" w14:paraId="24F540FC" w14:textId="77777777" w:rsidTr="006C6153">
        <w:trPr>
          <w:trHeight w:val="268"/>
        </w:trPr>
        <w:tc>
          <w:tcPr>
            <w:tcW w:w="13838" w:type="dxa"/>
            <w:gridSpan w:val="3"/>
            <w:tcBorders>
              <w:top w:val="single" w:sz="4" w:space="0" w:color="auto"/>
            </w:tcBorders>
          </w:tcPr>
          <w:p w14:paraId="00F42363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0FE404B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6C6153" w:rsidRPr="009C6FD6" w14:paraId="3B064212" w14:textId="77777777" w:rsidTr="006C6153">
        <w:trPr>
          <w:trHeight w:val="276"/>
        </w:trPr>
        <w:tc>
          <w:tcPr>
            <w:tcW w:w="3218" w:type="dxa"/>
            <w:vMerge w:val="restart"/>
          </w:tcPr>
          <w:p w14:paraId="51C0618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630" w:type="dxa"/>
          </w:tcPr>
          <w:p w14:paraId="5C6B317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9990" w:type="dxa"/>
          </w:tcPr>
          <w:p w14:paraId="17559ADE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dentification as a randomised tri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A22FB0F" w14:textId="03084ED1" w:rsidR="006C6153" w:rsidRPr="00A95D8C" w:rsidRDefault="00BB2F6A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 / Abstract</w:t>
            </w:r>
          </w:p>
        </w:tc>
      </w:tr>
      <w:tr w:rsidR="006C6153" w:rsidRPr="009C6FD6" w14:paraId="172A548C" w14:textId="77777777" w:rsidTr="006C6153">
        <w:trPr>
          <w:trHeight w:val="47"/>
        </w:trPr>
        <w:tc>
          <w:tcPr>
            <w:tcW w:w="3218" w:type="dxa"/>
            <w:vMerge/>
          </w:tcPr>
          <w:p w14:paraId="71839C0C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6106743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9990" w:type="dxa"/>
          </w:tcPr>
          <w:p w14:paraId="4FA5458F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26A6827" w14:textId="317701AE" w:rsidR="006C6153" w:rsidRPr="00A95D8C" w:rsidRDefault="00BB2F6A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 /Abstract</w:t>
            </w:r>
          </w:p>
        </w:tc>
      </w:tr>
      <w:tr w:rsidR="006C6153" w:rsidRPr="009C6FD6" w14:paraId="203413D6" w14:textId="77777777" w:rsidTr="006C6153">
        <w:trPr>
          <w:trHeight w:val="276"/>
        </w:trPr>
        <w:tc>
          <w:tcPr>
            <w:tcW w:w="13838" w:type="dxa"/>
            <w:gridSpan w:val="3"/>
          </w:tcPr>
          <w:p w14:paraId="1239011E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FEC8842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6C6153" w:rsidRPr="009C6FD6" w14:paraId="7DC56495" w14:textId="77777777" w:rsidTr="006C6153">
        <w:trPr>
          <w:trHeight w:val="272"/>
        </w:trPr>
        <w:tc>
          <w:tcPr>
            <w:tcW w:w="3218" w:type="dxa"/>
          </w:tcPr>
          <w:p w14:paraId="089D453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630" w:type="dxa"/>
          </w:tcPr>
          <w:p w14:paraId="14751005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9990" w:type="dxa"/>
          </w:tcPr>
          <w:p w14:paraId="69F45CC4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E97B9F2" w14:textId="67166718" w:rsidR="006C6153" w:rsidRPr="00A95D8C" w:rsidRDefault="00BB2F6A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 / below Abstract</w:t>
            </w:r>
          </w:p>
        </w:tc>
      </w:tr>
      <w:tr w:rsidR="006C6153" w:rsidRPr="009C6FD6" w14:paraId="7EE491DA" w14:textId="77777777" w:rsidTr="006C6153">
        <w:trPr>
          <w:trHeight w:val="272"/>
        </w:trPr>
        <w:tc>
          <w:tcPr>
            <w:tcW w:w="3218" w:type="dxa"/>
          </w:tcPr>
          <w:p w14:paraId="4C507563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630" w:type="dxa"/>
          </w:tcPr>
          <w:p w14:paraId="45B431A1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9990" w:type="dxa"/>
          </w:tcPr>
          <w:p w14:paraId="2CE0BF16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50F816A" w14:textId="58A1EFD9" w:rsidR="006C6153" w:rsidRPr="00A95D8C" w:rsidRDefault="00BB2F6A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6C6153" w:rsidRPr="009C6FD6" w14:paraId="4FE0427E" w14:textId="77777777" w:rsidTr="006C6153">
        <w:trPr>
          <w:trHeight w:val="272"/>
        </w:trPr>
        <w:tc>
          <w:tcPr>
            <w:tcW w:w="3218" w:type="dxa"/>
          </w:tcPr>
          <w:p w14:paraId="4F6D4BB0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630" w:type="dxa"/>
          </w:tcPr>
          <w:p w14:paraId="2EFD6E10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9990" w:type="dxa"/>
          </w:tcPr>
          <w:p w14:paraId="4B742E75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32725C1" w14:textId="10F066B7" w:rsidR="006C6153" w:rsidRPr="00A95D8C" w:rsidRDefault="00C15E6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 / Data sharing</w:t>
            </w:r>
          </w:p>
        </w:tc>
      </w:tr>
      <w:tr w:rsidR="006C6153" w:rsidRPr="009C6FD6" w14:paraId="2C9E3DDD" w14:textId="77777777" w:rsidTr="006C6153">
        <w:trPr>
          <w:trHeight w:val="272"/>
        </w:trPr>
        <w:tc>
          <w:tcPr>
            <w:tcW w:w="3218" w:type="dxa"/>
            <w:vMerge w:val="restart"/>
          </w:tcPr>
          <w:p w14:paraId="2FD9899E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630" w:type="dxa"/>
          </w:tcPr>
          <w:p w14:paraId="47812D9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9990" w:type="dxa"/>
          </w:tcPr>
          <w:p w14:paraId="41BEE6BA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3A6447C" w14:textId="4BBA0AA5" w:rsidR="006C6153" w:rsidRPr="00A95D8C" w:rsidRDefault="00C15E6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 / Funding sources</w:t>
            </w:r>
          </w:p>
        </w:tc>
      </w:tr>
      <w:tr w:rsidR="006C6153" w:rsidRPr="009C6FD6" w14:paraId="1CBA1805" w14:textId="77777777" w:rsidTr="006C6153">
        <w:trPr>
          <w:trHeight w:val="272"/>
        </w:trPr>
        <w:tc>
          <w:tcPr>
            <w:tcW w:w="3218" w:type="dxa"/>
            <w:vMerge/>
          </w:tcPr>
          <w:p w14:paraId="272170BF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48EF0B08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9990" w:type="dxa"/>
          </w:tcPr>
          <w:p w14:paraId="1586FBD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6790B79" w14:textId="5EC7D66A" w:rsidR="006C6153" w:rsidRPr="00A95D8C" w:rsidRDefault="00C15E6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 / Conflict of interest</w:t>
            </w:r>
          </w:p>
        </w:tc>
      </w:tr>
      <w:tr w:rsidR="006C6153" w:rsidRPr="009C6FD6" w14:paraId="63E68D5B" w14:textId="77777777" w:rsidTr="006C6153">
        <w:trPr>
          <w:trHeight w:val="276"/>
        </w:trPr>
        <w:tc>
          <w:tcPr>
            <w:tcW w:w="13838" w:type="dxa"/>
            <w:gridSpan w:val="3"/>
          </w:tcPr>
          <w:p w14:paraId="4B7F4446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C6B1A8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6C6153" w:rsidRPr="009C6FD6" w14:paraId="47303CD8" w14:textId="77777777" w:rsidTr="006C6153">
        <w:trPr>
          <w:trHeight w:val="271"/>
        </w:trPr>
        <w:tc>
          <w:tcPr>
            <w:tcW w:w="3218" w:type="dxa"/>
          </w:tcPr>
          <w:p w14:paraId="3BC14550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630" w:type="dxa"/>
          </w:tcPr>
          <w:p w14:paraId="008CE44F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9990" w:type="dxa"/>
          </w:tcPr>
          <w:p w14:paraId="381F60CC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6D1517F" w14:textId="5883BEC5" w:rsidR="006C6153" w:rsidRPr="00A95D8C" w:rsidRDefault="00C15E6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 / Introduction</w:t>
            </w:r>
          </w:p>
        </w:tc>
      </w:tr>
      <w:tr w:rsidR="006C6153" w:rsidRPr="009C6FD6" w14:paraId="45FA3948" w14:textId="77777777" w:rsidTr="006C6153">
        <w:trPr>
          <w:trHeight w:val="276"/>
        </w:trPr>
        <w:tc>
          <w:tcPr>
            <w:tcW w:w="3218" w:type="dxa"/>
            <w:vAlign w:val="center"/>
          </w:tcPr>
          <w:p w14:paraId="7507079F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630" w:type="dxa"/>
          </w:tcPr>
          <w:p w14:paraId="29BC456A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9990" w:type="dxa"/>
          </w:tcPr>
          <w:p w14:paraId="36BFC781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6556B17" w14:textId="3B8A3B7B" w:rsidR="006C6153" w:rsidRPr="00A95D8C" w:rsidRDefault="00C15E6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 / Introduction</w:t>
            </w:r>
          </w:p>
        </w:tc>
      </w:tr>
      <w:tr w:rsidR="006C6153" w:rsidRPr="009C6FD6" w14:paraId="799D2A17" w14:textId="77777777" w:rsidTr="006C6153">
        <w:trPr>
          <w:trHeight w:val="276"/>
        </w:trPr>
        <w:tc>
          <w:tcPr>
            <w:tcW w:w="13838" w:type="dxa"/>
            <w:gridSpan w:val="3"/>
          </w:tcPr>
          <w:p w14:paraId="292B0473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2567396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6C6153" w:rsidRPr="009C6FD6" w14:paraId="5F2187BA" w14:textId="77777777" w:rsidTr="006C6153">
        <w:trPr>
          <w:trHeight w:val="268"/>
        </w:trPr>
        <w:tc>
          <w:tcPr>
            <w:tcW w:w="3218" w:type="dxa"/>
          </w:tcPr>
          <w:p w14:paraId="38F74026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630" w:type="dxa"/>
          </w:tcPr>
          <w:p w14:paraId="0064C415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9990" w:type="dxa"/>
          </w:tcPr>
          <w:p w14:paraId="34C2F7A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6A47B78" w14:textId="7B3DC47A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6C6153" w:rsidRPr="009C6FD6" w14:paraId="1AEF2DE2" w14:textId="77777777" w:rsidTr="006C6153">
        <w:trPr>
          <w:trHeight w:val="268"/>
        </w:trPr>
        <w:tc>
          <w:tcPr>
            <w:tcW w:w="3218" w:type="dxa"/>
          </w:tcPr>
          <w:p w14:paraId="33D6AE3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630" w:type="dxa"/>
          </w:tcPr>
          <w:p w14:paraId="4DE652B0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9990" w:type="dxa"/>
          </w:tcPr>
          <w:p w14:paraId="17FF1A8F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0AA93A7" w14:textId="54679F22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 / Study design, Randomization</w:t>
            </w:r>
          </w:p>
        </w:tc>
      </w:tr>
      <w:tr w:rsidR="006C6153" w:rsidRPr="009C6FD6" w14:paraId="081ECEFE" w14:textId="77777777" w:rsidTr="006C6153">
        <w:trPr>
          <w:trHeight w:val="214"/>
        </w:trPr>
        <w:tc>
          <w:tcPr>
            <w:tcW w:w="3218" w:type="dxa"/>
          </w:tcPr>
          <w:p w14:paraId="356B355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630" w:type="dxa"/>
          </w:tcPr>
          <w:p w14:paraId="6CEA0BCA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9990" w:type="dxa"/>
          </w:tcPr>
          <w:p w14:paraId="69D345A2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9233E6D" w14:textId="4C4B7D44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6C6153" w:rsidRPr="009C6FD6" w14:paraId="6011B4DA" w14:textId="77777777" w:rsidTr="006C6153">
        <w:trPr>
          <w:trHeight w:val="96"/>
        </w:trPr>
        <w:tc>
          <w:tcPr>
            <w:tcW w:w="3218" w:type="dxa"/>
          </w:tcPr>
          <w:p w14:paraId="543FBE8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630" w:type="dxa"/>
          </w:tcPr>
          <w:p w14:paraId="2C7D1BEF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9990" w:type="dxa"/>
          </w:tcPr>
          <w:p w14:paraId="56A55FF6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15F4CCA" w14:textId="11A2B786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 / Study design and setting</w:t>
            </w:r>
          </w:p>
        </w:tc>
      </w:tr>
      <w:tr w:rsidR="006C6153" w:rsidRPr="009C6FD6" w14:paraId="4865D3AF" w14:textId="77777777" w:rsidTr="006C6153">
        <w:trPr>
          <w:trHeight w:val="276"/>
        </w:trPr>
        <w:tc>
          <w:tcPr>
            <w:tcW w:w="3218" w:type="dxa"/>
            <w:vMerge w:val="restart"/>
          </w:tcPr>
          <w:p w14:paraId="0A1F78E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630" w:type="dxa"/>
          </w:tcPr>
          <w:p w14:paraId="746ECA7A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9990" w:type="dxa"/>
          </w:tcPr>
          <w:p w14:paraId="595A94DE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BC86B7F" w14:textId="77777777" w:rsidR="006C6153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 / Patient inclusion</w:t>
            </w:r>
          </w:p>
          <w:p w14:paraId="030DEDBB" w14:textId="3F62D407" w:rsidR="00C2099F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Supplement Table </w:t>
            </w:r>
            <w:r w:rsidR="001E4361">
              <w:rPr>
                <w:szCs w:val="24"/>
              </w:rPr>
              <w:t>1</w:t>
            </w:r>
          </w:p>
        </w:tc>
      </w:tr>
      <w:tr w:rsidR="006C6153" w:rsidRPr="009C6FD6" w14:paraId="1489ED69" w14:textId="77777777" w:rsidTr="006C6153">
        <w:trPr>
          <w:trHeight w:val="276"/>
        </w:trPr>
        <w:tc>
          <w:tcPr>
            <w:tcW w:w="3218" w:type="dxa"/>
            <w:vMerge/>
            <w:vAlign w:val="center"/>
          </w:tcPr>
          <w:p w14:paraId="36226576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609B2B65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9990" w:type="dxa"/>
          </w:tcPr>
          <w:p w14:paraId="3BDC9F21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9D17BE0" w14:textId="09CC6B45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6C6153" w:rsidRPr="009C6FD6" w14:paraId="52B66B40" w14:textId="77777777" w:rsidTr="006C6153">
        <w:trPr>
          <w:trHeight w:val="463"/>
        </w:trPr>
        <w:tc>
          <w:tcPr>
            <w:tcW w:w="3218" w:type="dxa"/>
          </w:tcPr>
          <w:p w14:paraId="752B6270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630" w:type="dxa"/>
          </w:tcPr>
          <w:p w14:paraId="1C6C5D6C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9990" w:type="dxa"/>
          </w:tcPr>
          <w:p w14:paraId="0448BFF2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5F853DE" w14:textId="4C1ADD68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A305C3">
              <w:rPr>
                <w:szCs w:val="24"/>
              </w:rPr>
              <w:t xml:space="preserve">, </w:t>
            </w:r>
            <w:r>
              <w:rPr>
                <w:szCs w:val="24"/>
              </w:rPr>
              <w:t>6 / Treatment groups</w:t>
            </w:r>
          </w:p>
        </w:tc>
      </w:tr>
      <w:tr w:rsidR="006C6153" w:rsidRPr="009C6FD6" w14:paraId="67C6A50E" w14:textId="77777777" w:rsidTr="006C6153">
        <w:trPr>
          <w:trHeight w:val="614"/>
        </w:trPr>
        <w:tc>
          <w:tcPr>
            <w:tcW w:w="3218" w:type="dxa"/>
          </w:tcPr>
          <w:p w14:paraId="3C24BDC9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lastRenderedPageBreak/>
              <w:t>Outcomes</w:t>
            </w:r>
          </w:p>
        </w:tc>
        <w:tc>
          <w:tcPr>
            <w:tcW w:w="630" w:type="dxa"/>
          </w:tcPr>
          <w:p w14:paraId="68918F20" w14:textId="77777777" w:rsidR="006C6153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332CA6ED" w14:textId="77777777" w:rsidR="006C6153" w:rsidRPr="009C6FD6" w:rsidRDefault="006C6153" w:rsidP="00C3566A">
            <w:pPr>
              <w:pStyle w:val="TableBody"/>
              <w:jc w:val="center"/>
            </w:pPr>
          </w:p>
        </w:tc>
        <w:tc>
          <w:tcPr>
            <w:tcW w:w="9990" w:type="dxa"/>
          </w:tcPr>
          <w:p w14:paraId="530CA5F1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7BE895A" w14:textId="60C5C5FD" w:rsidR="006C6153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 / Outcomes and data definition</w:t>
            </w:r>
          </w:p>
          <w:p w14:paraId="2746F235" w14:textId="630A2A12" w:rsidR="00C2099F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Supplement Table </w:t>
            </w:r>
            <w:r w:rsidR="001E4361">
              <w:rPr>
                <w:szCs w:val="24"/>
              </w:rPr>
              <w:t>2</w:t>
            </w:r>
          </w:p>
        </w:tc>
      </w:tr>
      <w:tr w:rsidR="006C6153" w:rsidRPr="009C6FD6" w14:paraId="137D968A" w14:textId="77777777" w:rsidTr="006C6153">
        <w:trPr>
          <w:trHeight w:val="47"/>
        </w:trPr>
        <w:tc>
          <w:tcPr>
            <w:tcW w:w="3218" w:type="dxa"/>
          </w:tcPr>
          <w:p w14:paraId="6A96F01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630" w:type="dxa"/>
          </w:tcPr>
          <w:p w14:paraId="3B8679A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9990" w:type="dxa"/>
          </w:tcPr>
          <w:p w14:paraId="30F6C654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4A20976" w14:textId="77777777" w:rsidR="00C2099F" w:rsidRDefault="00C2099F" w:rsidP="00C2099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 / Outcomes and data definition</w:t>
            </w:r>
          </w:p>
          <w:p w14:paraId="06234E40" w14:textId="59C262AF" w:rsidR="006C6153" w:rsidRPr="00A95D8C" w:rsidRDefault="00C2099F" w:rsidP="00C2099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Supplement Table </w:t>
            </w:r>
            <w:r w:rsidR="001E4361">
              <w:rPr>
                <w:szCs w:val="24"/>
              </w:rPr>
              <w:t>2</w:t>
            </w:r>
          </w:p>
        </w:tc>
      </w:tr>
      <w:tr w:rsidR="006C6153" w:rsidRPr="009C6FD6" w14:paraId="7B4AC566" w14:textId="77777777" w:rsidTr="006C6153">
        <w:trPr>
          <w:trHeight w:val="47"/>
        </w:trPr>
        <w:tc>
          <w:tcPr>
            <w:tcW w:w="3218" w:type="dxa"/>
            <w:vMerge w:val="restart"/>
          </w:tcPr>
          <w:p w14:paraId="5A7ECFC8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630" w:type="dxa"/>
          </w:tcPr>
          <w:p w14:paraId="4DF613A8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9990" w:type="dxa"/>
          </w:tcPr>
          <w:p w14:paraId="745CF25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CCACDED" w14:textId="3EBCCF7C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 / Sample Size</w:t>
            </w:r>
          </w:p>
        </w:tc>
      </w:tr>
      <w:tr w:rsidR="006C6153" w:rsidRPr="009C6FD6" w14:paraId="71C9B1BD" w14:textId="77777777" w:rsidTr="006C6153">
        <w:trPr>
          <w:trHeight w:val="62"/>
        </w:trPr>
        <w:tc>
          <w:tcPr>
            <w:tcW w:w="3218" w:type="dxa"/>
            <w:vMerge/>
          </w:tcPr>
          <w:p w14:paraId="24F9B4E6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1A9D9EEB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9990" w:type="dxa"/>
          </w:tcPr>
          <w:p w14:paraId="2BE65C2A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F6A72FA" w14:textId="14832221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6C6153" w:rsidRPr="009C6FD6" w14:paraId="25F817BD" w14:textId="77777777" w:rsidTr="006C6153">
        <w:trPr>
          <w:trHeight w:val="122"/>
        </w:trPr>
        <w:tc>
          <w:tcPr>
            <w:tcW w:w="3218" w:type="dxa"/>
          </w:tcPr>
          <w:p w14:paraId="6A62A7A6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andomisation:</w:t>
            </w:r>
          </w:p>
        </w:tc>
        <w:tc>
          <w:tcPr>
            <w:tcW w:w="630" w:type="dxa"/>
          </w:tcPr>
          <w:p w14:paraId="65C680A4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9990" w:type="dxa"/>
          </w:tcPr>
          <w:p w14:paraId="0B41FEA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DD315CB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6C6153" w:rsidRPr="009C6FD6" w14:paraId="4DE31520" w14:textId="77777777" w:rsidTr="006C6153">
        <w:trPr>
          <w:trHeight w:val="47"/>
        </w:trPr>
        <w:tc>
          <w:tcPr>
            <w:tcW w:w="3218" w:type="dxa"/>
            <w:vMerge w:val="restart"/>
          </w:tcPr>
          <w:p w14:paraId="37118ECB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630" w:type="dxa"/>
          </w:tcPr>
          <w:p w14:paraId="379FDB70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9990" w:type="dxa"/>
          </w:tcPr>
          <w:p w14:paraId="0AB21B6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DD2DFDD" w14:textId="3F79086B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 / Randomization</w:t>
            </w:r>
          </w:p>
        </w:tc>
      </w:tr>
      <w:tr w:rsidR="006C6153" w:rsidRPr="009C6FD6" w14:paraId="7FC8040A" w14:textId="77777777" w:rsidTr="006C6153">
        <w:trPr>
          <w:trHeight w:val="86"/>
        </w:trPr>
        <w:tc>
          <w:tcPr>
            <w:tcW w:w="3218" w:type="dxa"/>
            <w:vMerge/>
          </w:tcPr>
          <w:p w14:paraId="06C3E110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239DD996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9990" w:type="dxa"/>
          </w:tcPr>
          <w:p w14:paraId="79B120DC" w14:textId="77777777" w:rsidR="006C6153" w:rsidRPr="00214F24" w:rsidRDefault="006C615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Type of randomisation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B46A22B" w14:textId="38A2868D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 / Randomization</w:t>
            </w:r>
          </w:p>
        </w:tc>
      </w:tr>
      <w:tr w:rsidR="006C6153" w:rsidRPr="009C6FD6" w14:paraId="4D8E8EB3" w14:textId="77777777" w:rsidTr="006C6153">
        <w:trPr>
          <w:trHeight w:val="544"/>
        </w:trPr>
        <w:tc>
          <w:tcPr>
            <w:tcW w:w="3218" w:type="dxa"/>
          </w:tcPr>
          <w:p w14:paraId="08B669AE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630" w:type="dxa"/>
          </w:tcPr>
          <w:p w14:paraId="5900DD26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9990" w:type="dxa"/>
          </w:tcPr>
          <w:p w14:paraId="1130E9B4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C824B46" w14:textId="07AFF65F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 / Randomization</w:t>
            </w:r>
          </w:p>
        </w:tc>
      </w:tr>
      <w:tr w:rsidR="006C6153" w:rsidRPr="009C6FD6" w14:paraId="05C75F47" w14:textId="77777777" w:rsidTr="006C6153">
        <w:trPr>
          <w:trHeight w:val="214"/>
        </w:trPr>
        <w:tc>
          <w:tcPr>
            <w:tcW w:w="3218" w:type="dxa"/>
          </w:tcPr>
          <w:p w14:paraId="746CB31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630" w:type="dxa"/>
          </w:tcPr>
          <w:p w14:paraId="091F6E79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9990" w:type="dxa"/>
          </w:tcPr>
          <w:p w14:paraId="15DDC7D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8483933" w14:textId="123EBB21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 / Randomization</w:t>
            </w:r>
          </w:p>
        </w:tc>
      </w:tr>
      <w:tr w:rsidR="006C6153" w:rsidRPr="009C6FD6" w14:paraId="33BF89D8" w14:textId="77777777" w:rsidTr="006C6153">
        <w:trPr>
          <w:trHeight w:val="251"/>
        </w:trPr>
        <w:tc>
          <w:tcPr>
            <w:tcW w:w="3218" w:type="dxa"/>
            <w:vMerge w:val="restart"/>
          </w:tcPr>
          <w:p w14:paraId="067B8B7B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630" w:type="dxa"/>
          </w:tcPr>
          <w:p w14:paraId="4CA2AD26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9990" w:type="dxa"/>
          </w:tcPr>
          <w:p w14:paraId="17D95EE1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9198993" w14:textId="74C4D767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 / Treatment groups</w:t>
            </w:r>
          </w:p>
        </w:tc>
      </w:tr>
      <w:tr w:rsidR="006C6153" w:rsidRPr="009C6FD6" w14:paraId="6D6093A6" w14:textId="77777777" w:rsidTr="006C6153">
        <w:trPr>
          <w:trHeight w:val="98"/>
        </w:trPr>
        <w:tc>
          <w:tcPr>
            <w:tcW w:w="3218" w:type="dxa"/>
            <w:vMerge/>
          </w:tcPr>
          <w:p w14:paraId="710D14FD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1DEB2DF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9990" w:type="dxa"/>
          </w:tcPr>
          <w:p w14:paraId="624F208A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0A036BC" w14:textId="5EE1C96A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 / Treatment groups</w:t>
            </w:r>
          </w:p>
        </w:tc>
      </w:tr>
      <w:tr w:rsidR="006C6153" w:rsidRPr="009C6FD6" w14:paraId="43F95DAF" w14:textId="77777777" w:rsidTr="006C6153">
        <w:trPr>
          <w:trHeight w:val="225"/>
        </w:trPr>
        <w:tc>
          <w:tcPr>
            <w:tcW w:w="3218" w:type="dxa"/>
            <w:vMerge w:val="restart"/>
          </w:tcPr>
          <w:p w14:paraId="707D4368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630" w:type="dxa"/>
          </w:tcPr>
          <w:p w14:paraId="108FDBAE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9990" w:type="dxa"/>
          </w:tcPr>
          <w:p w14:paraId="79EB4F1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3461DFD" w14:textId="6EBC963C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 / Data analysis</w:t>
            </w:r>
          </w:p>
        </w:tc>
      </w:tr>
      <w:tr w:rsidR="006C6153" w:rsidRPr="009C6FD6" w14:paraId="659929E7" w14:textId="77777777" w:rsidTr="006C6153">
        <w:trPr>
          <w:trHeight w:val="225"/>
        </w:trPr>
        <w:tc>
          <w:tcPr>
            <w:tcW w:w="3218" w:type="dxa"/>
            <w:vMerge/>
          </w:tcPr>
          <w:p w14:paraId="1FA50AEA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19A0892E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9990" w:type="dxa"/>
          </w:tcPr>
          <w:p w14:paraId="3EBB58D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all randomised participants), and in which grou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44C139C" w14:textId="54F531CD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 / Data analysis</w:t>
            </w:r>
          </w:p>
        </w:tc>
      </w:tr>
      <w:tr w:rsidR="006C6153" w:rsidRPr="009C6FD6" w14:paraId="2924CF57" w14:textId="77777777" w:rsidTr="006C6153">
        <w:trPr>
          <w:trHeight w:val="225"/>
        </w:trPr>
        <w:tc>
          <w:tcPr>
            <w:tcW w:w="3218" w:type="dxa"/>
            <w:vMerge/>
          </w:tcPr>
          <w:p w14:paraId="7758E77B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28B551DF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9990" w:type="dxa"/>
          </w:tcPr>
          <w:p w14:paraId="4F1298F9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78374CE" w14:textId="3E45C3D3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 / Data analysis</w:t>
            </w:r>
          </w:p>
        </w:tc>
      </w:tr>
      <w:tr w:rsidR="006C6153" w:rsidRPr="009C6FD6" w14:paraId="112C89A6" w14:textId="77777777" w:rsidTr="006C6153">
        <w:trPr>
          <w:trHeight w:val="257"/>
        </w:trPr>
        <w:tc>
          <w:tcPr>
            <w:tcW w:w="3218" w:type="dxa"/>
            <w:vMerge/>
          </w:tcPr>
          <w:p w14:paraId="33CEE92B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23D3EEE3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9990" w:type="dxa"/>
          </w:tcPr>
          <w:p w14:paraId="14805342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A06C7D2" w14:textId="75FCD024" w:rsidR="006C6153" w:rsidRPr="00A95D8C" w:rsidRDefault="00C2099F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 / Data analysis</w:t>
            </w:r>
          </w:p>
        </w:tc>
      </w:tr>
      <w:tr w:rsidR="006C6153" w:rsidRPr="009C6FD6" w14:paraId="2A410193" w14:textId="77777777" w:rsidTr="006C6153">
        <w:trPr>
          <w:trHeight w:val="276"/>
        </w:trPr>
        <w:tc>
          <w:tcPr>
            <w:tcW w:w="13838" w:type="dxa"/>
            <w:gridSpan w:val="3"/>
            <w:vAlign w:val="bottom"/>
          </w:tcPr>
          <w:p w14:paraId="22F8BD3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B7FA09A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6C6153" w:rsidRPr="009C6FD6" w14:paraId="1E9757B3" w14:textId="77777777" w:rsidTr="006C6153">
        <w:trPr>
          <w:trHeight w:val="409"/>
        </w:trPr>
        <w:tc>
          <w:tcPr>
            <w:tcW w:w="3218" w:type="dxa"/>
            <w:vMerge w:val="restart"/>
          </w:tcPr>
          <w:p w14:paraId="09375884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630" w:type="dxa"/>
          </w:tcPr>
          <w:p w14:paraId="2B4B777A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9990" w:type="dxa"/>
          </w:tcPr>
          <w:p w14:paraId="09334DA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036BA57" w14:textId="34E91485" w:rsidR="006C6153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6C6153" w:rsidRPr="009C6FD6" w14:paraId="38889B5B" w14:textId="77777777" w:rsidTr="006C6153">
        <w:trPr>
          <w:trHeight w:val="189"/>
        </w:trPr>
        <w:tc>
          <w:tcPr>
            <w:tcW w:w="3218" w:type="dxa"/>
            <w:vMerge/>
          </w:tcPr>
          <w:p w14:paraId="0350B6CB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4A813654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9990" w:type="dxa"/>
          </w:tcPr>
          <w:p w14:paraId="5A0E114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losses and exclusions after randomisation, together with reaso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8B9BCB0" w14:textId="76A7B440" w:rsidR="006C6153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6C6153" w:rsidRPr="009C6FD6" w14:paraId="2CE14571" w14:textId="77777777" w:rsidTr="006C6153">
        <w:trPr>
          <w:trHeight w:val="221"/>
        </w:trPr>
        <w:tc>
          <w:tcPr>
            <w:tcW w:w="3218" w:type="dxa"/>
            <w:vMerge w:val="restart"/>
          </w:tcPr>
          <w:p w14:paraId="4579A1A2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630" w:type="dxa"/>
          </w:tcPr>
          <w:p w14:paraId="663A8AF5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9990" w:type="dxa"/>
          </w:tcPr>
          <w:p w14:paraId="6EF1C14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B91A12E" w14:textId="593E4072" w:rsidR="006C6153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 / Results</w:t>
            </w:r>
          </w:p>
        </w:tc>
      </w:tr>
      <w:tr w:rsidR="006C6153" w:rsidRPr="009C6FD6" w14:paraId="51287D67" w14:textId="77777777" w:rsidTr="006C6153">
        <w:trPr>
          <w:trHeight w:val="276"/>
        </w:trPr>
        <w:tc>
          <w:tcPr>
            <w:tcW w:w="3218" w:type="dxa"/>
            <w:vMerge/>
          </w:tcPr>
          <w:p w14:paraId="67250125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11A9E81F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9990" w:type="dxa"/>
          </w:tcPr>
          <w:p w14:paraId="3E3AB485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D2C2230" w14:textId="4A54CD89" w:rsidR="006C6153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6C6153" w:rsidRPr="009C6FD6" w14:paraId="357190E6" w14:textId="77777777" w:rsidTr="006C6153">
        <w:trPr>
          <w:trHeight w:val="441"/>
        </w:trPr>
        <w:tc>
          <w:tcPr>
            <w:tcW w:w="3218" w:type="dxa"/>
            <w:vMerge w:val="restart"/>
          </w:tcPr>
          <w:p w14:paraId="08DE8D4A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630" w:type="dxa"/>
          </w:tcPr>
          <w:p w14:paraId="5CDEF92B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9990" w:type="dxa"/>
          </w:tcPr>
          <w:p w14:paraId="7109C3AE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EA4DAFB" w14:textId="0347FB48" w:rsidR="006C6153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6C6153" w:rsidRPr="009C6FD6" w14:paraId="0545B81A" w14:textId="77777777" w:rsidTr="006C6153">
        <w:trPr>
          <w:trHeight w:val="243"/>
        </w:trPr>
        <w:tc>
          <w:tcPr>
            <w:tcW w:w="3218" w:type="dxa"/>
            <w:vMerge/>
          </w:tcPr>
          <w:p w14:paraId="3AC47FCB" w14:textId="77777777" w:rsidR="006C6153" w:rsidRPr="009C6FD6" w:rsidRDefault="006C6153" w:rsidP="00C3566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</w:tcPr>
          <w:p w14:paraId="1F67576E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9990" w:type="dxa"/>
          </w:tcPr>
          <w:p w14:paraId="5A91D1C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729AFB0" w14:textId="1BEC0919" w:rsidR="006C6153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 / Results</w:t>
            </w:r>
          </w:p>
        </w:tc>
      </w:tr>
      <w:tr w:rsidR="006C6153" w:rsidRPr="009C6FD6" w14:paraId="2B098D0E" w14:textId="77777777" w:rsidTr="006C6153">
        <w:trPr>
          <w:trHeight w:val="243"/>
        </w:trPr>
        <w:tc>
          <w:tcPr>
            <w:tcW w:w="3218" w:type="dxa"/>
          </w:tcPr>
          <w:p w14:paraId="4960164C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630" w:type="dxa"/>
          </w:tcPr>
          <w:p w14:paraId="06443B87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9990" w:type="dxa"/>
          </w:tcPr>
          <w:p w14:paraId="02AC5C53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95E8B0F" w14:textId="5AF0B0A4" w:rsidR="006C6153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6C6153" w:rsidRPr="009C6FD6" w14:paraId="3E6E056F" w14:textId="77777777" w:rsidTr="006C6153">
        <w:trPr>
          <w:trHeight w:val="416"/>
        </w:trPr>
        <w:tc>
          <w:tcPr>
            <w:tcW w:w="3218" w:type="dxa"/>
          </w:tcPr>
          <w:p w14:paraId="2D322DAD" w14:textId="77777777" w:rsidR="006C6153" w:rsidRDefault="006C615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umbers analysed,</w:t>
            </w:r>
          </w:p>
          <w:p w14:paraId="790F0310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630" w:type="dxa"/>
          </w:tcPr>
          <w:p w14:paraId="4FF56603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9990" w:type="dxa"/>
          </w:tcPr>
          <w:p w14:paraId="14575BD5" w14:textId="77777777" w:rsidR="006C6153" w:rsidRDefault="006C615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766AAC94" w14:textId="77777777" w:rsidR="006C6153" w:rsidRDefault="006C615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756B9E6D" w14:textId="77777777" w:rsidR="006C6153" w:rsidRDefault="006C615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3CA9B4C2" w14:textId="77777777" w:rsidR="006C6153" w:rsidRDefault="006C6153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lastRenderedPageBreak/>
              <w:t>● result for each group, and the estimated effect size and its precision (such as 95% confidence interval)</w:t>
            </w:r>
          </w:p>
          <w:p w14:paraId="55884560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C3837BA" w14:textId="7BA68AAA" w:rsidR="006C6153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lastRenderedPageBreak/>
              <w:t>10 / Primary Endpoints</w:t>
            </w:r>
          </w:p>
          <w:p w14:paraId="7C7D3C9B" w14:textId="77777777" w:rsidR="008B477E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2</w:t>
            </w:r>
          </w:p>
          <w:p w14:paraId="2FC2C726" w14:textId="77777777" w:rsidR="008B477E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lastRenderedPageBreak/>
              <w:t>11 / Secondary Endpoints</w:t>
            </w:r>
          </w:p>
          <w:p w14:paraId="2F5386DE" w14:textId="77777777" w:rsidR="008B477E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2</w:t>
            </w:r>
          </w:p>
          <w:p w14:paraId="54281CD3" w14:textId="77777777" w:rsidR="008B477E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3</w:t>
            </w:r>
          </w:p>
          <w:p w14:paraId="67DA57FA" w14:textId="1F35EB48" w:rsidR="008B477E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3</w:t>
            </w:r>
          </w:p>
        </w:tc>
      </w:tr>
      <w:tr w:rsidR="006C6153" w:rsidRPr="009C6FD6" w14:paraId="12B790E3" w14:textId="77777777" w:rsidTr="006C6153">
        <w:trPr>
          <w:trHeight w:val="204"/>
        </w:trPr>
        <w:tc>
          <w:tcPr>
            <w:tcW w:w="3218" w:type="dxa"/>
          </w:tcPr>
          <w:p w14:paraId="4FD3A3F4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lastRenderedPageBreak/>
              <w:t>Harms</w:t>
            </w:r>
          </w:p>
        </w:tc>
        <w:tc>
          <w:tcPr>
            <w:tcW w:w="630" w:type="dxa"/>
          </w:tcPr>
          <w:p w14:paraId="0545A3A8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9990" w:type="dxa"/>
          </w:tcPr>
          <w:p w14:paraId="5BA4199B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1772447" w14:textId="01AD47D7" w:rsidR="006C6153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3</w:t>
            </w:r>
          </w:p>
        </w:tc>
      </w:tr>
      <w:tr w:rsidR="006C6153" w:rsidRPr="009C6FD6" w14:paraId="186E5F86" w14:textId="77777777" w:rsidTr="006C6153">
        <w:trPr>
          <w:trHeight w:val="416"/>
        </w:trPr>
        <w:tc>
          <w:tcPr>
            <w:tcW w:w="3218" w:type="dxa"/>
          </w:tcPr>
          <w:p w14:paraId="11985C2A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630" w:type="dxa"/>
          </w:tcPr>
          <w:p w14:paraId="1D1481B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9990" w:type="dxa"/>
          </w:tcPr>
          <w:p w14:paraId="36C1F844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AA3889E" w14:textId="77777777" w:rsidR="006C6153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 / Sensitivity analysis CCF</w:t>
            </w:r>
          </w:p>
          <w:p w14:paraId="4A5E22EB" w14:textId="6696BCB9" w:rsidR="008B477E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 Table 3</w:t>
            </w:r>
          </w:p>
        </w:tc>
      </w:tr>
      <w:tr w:rsidR="006C6153" w:rsidRPr="009C6FD6" w14:paraId="07595239" w14:textId="77777777" w:rsidTr="006C6153">
        <w:trPr>
          <w:trHeight w:val="56"/>
        </w:trPr>
        <w:tc>
          <w:tcPr>
            <w:tcW w:w="13838" w:type="dxa"/>
            <w:gridSpan w:val="3"/>
          </w:tcPr>
          <w:p w14:paraId="620F1154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718A405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6C6153" w:rsidRPr="009C6FD6" w14:paraId="5B05732D" w14:textId="77777777" w:rsidTr="006C6153">
        <w:trPr>
          <w:trHeight w:val="281"/>
        </w:trPr>
        <w:tc>
          <w:tcPr>
            <w:tcW w:w="3218" w:type="dxa"/>
          </w:tcPr>
          <w:p w14:paraId="0023284C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630" w:type="dxa"/>
          </w:tcPr>
          <w:p w14:paraId="5FCDACB8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9990" w:type="dxa"/>
          </w:tcPr>
          <w:p w14:paraId="70680920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23309A2" w14:textId="270F7E1D" w:rsidR="006C6153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, 15</w:t>
            </w:r>
          </w:p>
        </w:tc>
      </w:tr>
      <w:tr w:rsidR="006C6153" w:rsidRPr="009C6FD6" w14:paraId="60D2329C" w14:textId="77777777" w:rsidTr="006C6153">
        <w:trPr>
          <w:trHeight w:val="281"/>
        </w:trPr>
        <w:tc>
          <w:tcPr>
            <w:tcW w:w="3218" w:type="dxa"/>
            <w:tcBorders>
              <w:bottom w:val="single" w:sz="4" w:space="0" w:color="auto"/>
            </w:tcBorders>
          </w:tcPr>
          <w:p w14:paraId="26B6862B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345E4A1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9990" w:type="dxa"/>
            <w:tcBorders>
              <w:bottom w:val="single" w:sz="4" w:space="0" w:color="auto"/>
            </w:tcBorders>
          </w:tcPr>
          <w:p w14:paraId="6B60D97D" w14:textId="77777777" w:rsidR="006C6153" w:rsidRPr="00A95D8C" w:rsidRDefault="006C6153" w:rsidP="00C3566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D848AEA" w14:textId="140D041D" w:rsidR="006C6153" w:rsidRPr="00A95D8C" w:rsidRDefault="008B477E" w:rsidP="00C3566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</w:tbl>
    <w:p w14:paraId="7AEC7165" w14:textId="77777777" w:rsidR="006C6153" w:rsidRPr="001D66E4" w:rsidRDefault="006C6153" w:rsidP="006C6153">
      <w:pPr>
        <w:spacing w:after="0"/>
        <w:rPr>
          <w:sz w:val="16"/>
          <w:szCs w:val="16"/>
        </w:rPr>
      </w:pPr>
    </w:p>
    <w:p w14:paraId="3735A4EA" w14:textId="77777777" w:rsidR="00DE4780" w:rsidRDefault="00DE4780">
      <w:r>
        <w:br w:type="page"/>
      </w:r>
    </w:p>
    <w:p w14:paraId="671BA128" w14:textId="30567EB1" w:rsidR="00DE4780" w:rsidRDefault="00DE4780" w:rsidP="006C6153">
      <w:pPr>
        <w:pStyle w:val="Heading1"/>
      </w:pPr>
      <w:bookmarkStart w:id="1" w:name="_Toc212377836"/>
      <w:r>
        <w:lastRenderedPageBreak/>
        <w:t>Supplement Checklist 2 – CONSORT Extension for Pilot Trials</w:t>
      </w:r>
      <w:bookmarkEnd w:id="1"/>
    </w:p>
    <w:tbl>
      <w:tblPr>
        <w:tblW w:w="15498" w:type="dxa"/>
        <w:tblInd w:w="-1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6C6153" w:rsidRPr="00AE2AE9" w14:paraId="772A5B80" w14:textId="77777777" w:rsidTr="006C6153">
        <w:tc>
          <w:tcPr>
            <w:tcW w:w="2088" w:type="dxa"/>
            <w:shd w:val="clear" w:color="auto" w:fill="C6D9F1"/>
            <w:vAlign w:val="bottom"/>
          </w:tcPr>
          <w:p w14:paraId="5077DF96" w14:textId="77777777" w:rsidR="006C6153" w:rsidRPr="00AE2AE9" w:rsidRDefault="006C6153" w:rsidP="00C3566A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21C95888" w14:textId="77777777" w:rsidR="006C6153" w:rsidRPr="00AE2AE9" w:rsidRDefault="006C6153" w:rsidP="00C3566A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4456277B" w14:textId="77777777" w:rsidR="006C6153" w:rsidRPr="00AE2AE9" w:rsidRDefault="006C6153" w:rsidP="00C3566A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38357DDD" w14:textId="77777777" w:rsidR="006C6153" w:rsidRPr="00AE2AE9" w:rsidRDefault="006C6153" w:rsidP="00C3566A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6C6153" w:rsidRPr="00F33427" w14:paraId="780E6945" w14:textId="77777777" w:rsidTr="006C6153">
        <w:tc>
          <w:tcPr>
            <w:tcW w:w="15498" w:type="dxa"/>
            <w:gridSpan w:val="4"/>
          </w:tcPr>
          <w:p w14:paraId="2F0543FF" w14:textId="77777777" w:rsidR="006C6153" w:rsidRPr="00F33427" w:rsidRDefault="006C6153" w:rsidP="00C3566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6C6153" w:rsidRPr="00F33427" w14:paraId="2F319EB5" w14:textId="77777777" w:rsidTr="006C6153">
        <w:tc>
          <w:tcPr>
            <w:tcW w:w="2088" w:type="dxa"/>
            <w:vMerge w:val="restart"/>
          </w:tcPr>
          <w:p w14:paraId="5BE981E3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828CB0A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14:paraId="400215DA" w14:textId="77777777" w:rsidR="006C6153" w:rsidRPr="00F37A37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2B0D1028" w14:textId="264CFA82" w:rsidR="006C6153" w:rsidRPr="00F33427" w:rsidRDefault="00A305C3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</w:tr>
      <w:tr w:rsidR="006C6153" w:rsidRPr="00F33427" w14:paraId="1A07C1E5" w14:textId="77777777" w:rsidTr="006C6153">
        <w:tc>
          <w:tcPr>
            <w:tcW w:w="2088" w:type="dxa"/>
            <w:vMerge/>
          </w:tcPr>
          <w:p w14:paraId="1DA246DE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5858691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14:paraId="1E88534D" w14:textId="77777777" w:rsidR="006C6153" w:rsidRPr="00F37A37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6EF076BA" w14:textId="60D00FC6" w:rsidR="006C6153" w:rsidRPr="00F33427" w:rsidRDefault="00A305C3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/ Abstract</w:t>
            </w:r>
          </w:p>
        </w:tc>
      </w:tr>
      <w:tr w:rsidR="006C6153" w:rsidRPr="00F33427" w14:paraId="22DE7B53" w14:textId="77777777" w:rsidTr="006C6153">
        <w:tc>
          <w:tcPr>
            <w:tcW w:w="15498" w:type="dxa"/>
            <w:gridSpan w:val="4"/>
          </w:tcPr>
          <w:p w14:paraId="36A63F7D" w14:textId="77777777" w:rsidR="006C6153" w:rsidRPr="00F33427" w:rsidRDefault="006C6153" w:rsidP="00C3566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6C6153" w:rsidRPr="00F33427" w14:paraId="1980FF6C" w14:textId="77777777" w:rsidTr="006C6153">
        <w:tc>
          <w:tcPr>
            <w:tcW w:w="2088" w:type="dxa"/>
            <w:vMerge w:val="restart"/>
          </w:tcPr>
          <w:p w14:paraId="4C2DDB9E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164F2CA5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14:paraId="76706D29" w14:textId="77777777" w:rsidR="006C6153" w:rsidRPr="00F81B92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5218B913" w14:textId="0AA2A137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/ Introduction</w:t>
            </w:r>
          </w:p>
        </w:tc>
      </w:tr>
      <w:tr w:rsidR="006C6153" w:rsidRPr="00F33427" w14:paraId="43409E57" w14:textId="77777777" w:rsidTr="006C6153">
        <w:trPr>
          <w:trHeight w:val="413"/>
        </w:trPr>
        <w:tc>
          <w:tcPr>
            <w:tcW w:w="2088" w:type="dxa"/>
            <w:vMerge/>
          </w:tcPr>
          <w:p w14:paraId="04D38CD5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2CE7C81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068B3264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2518CB6B" w14:textId="18E0FACC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/ Introduction</w:t>
            </w:r>
          </w:p>
        </w:tc>
      </w:tr>
      <w:tr w:rsidR="006C6153" w:rsidRPr="00F33427" w14:paraId="2D6045B2" w14:textId="77777777" w:rsidTr="006C6153">
        <w:tc>
          <w:tcPr>
            <w:tcW w:w="15498" w:type="dxa"/>
            <w:gridSpan w:val="4"/>
          </w:tcPr>
          <w:p w14:paraId="21073A9C" w14:textId="77777777" w:rsidR="006C6153" w:rsidRPr="00F33427" w:rsidRDefault="006C6153" w:rsidP="00C3566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6C6153" w:rsidRPr="00F33427" w14:paraId="1F634156" w14:textId="77777777" w:rsidTr="006C6153">
        <w:tc>
          <w:tcPr>
            <w:tcW w:w="2088" w:type="dxa"/>
            <w:vMerge w:val="restart"/>
          </w:tcPr>
          <w:p w14:paraId="615E7B07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00A2B2AF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7CAD8FB4" w14:textId="77777777" w:rsidR="006C6153" w:rsidRPr="00E82510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296EEC12" w14:textId="1577FA6A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/ Methods</w:t>
            </w:r>
          </w:p>
        </w:tc>
      </w:tr>
      <w:tr w:rsidR="006C6153" w:rsidRPr="00F33427" w14:paraId="12CEA19B" w14:textId="77777777" w:rsidTr="006C6153">
        <w:trPr>
          <w:trHeight w:val="305"/>
        </w:trPr>
        <w:tc>
          <w:tcPr>
            <w:tcW w:w="2088" w:type="dxa"/>
            <w:vMerge/>
          </w:tcPr>
          <w:p w14:paraId="3DCE4F11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EBC1C50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0196FA70" w14:textId="77777777" w:rsidR="006C6153" w:rsidRPr="00E82510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18125835" w14:textId="2A1FDE54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C6153" w:rsidRPr="00F33427" w14:paraId="5F3FF21E" w14:textId="77777777" w:rsidTr="006C6153">
        <w:tc>
          <w:tcPr>
            <w:tcW w:w="2088" w:type="dxa"/>
            <w:vMerge w:val="restart"/>
          </w:tcPr>
          <w:p w14:paraId="1C1A66B4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BE2C9BD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06623EA7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020A4684" w14:textId="071FDE07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/ Patient inclusion</w:t>
            </w:r>
          </w:p>
        </w:tc>
      </w:tr>
      <w:tr w:rsidR="006C6153" w:rsidRPr="00F33427" w14:paraId="5492573C" w14:textId="77777777" w:rsidTr="006C6153">
        <w:tc>
          <w:tcPr>
            <w:tcW w:w="2088" w:type="dxa"/>
            <w:vMerge/>
          </w:tcPr>
          <w:p w14:paraId="333863A2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5531C90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307B8A91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0E7FB6BE" w14:textId="727277F0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/ Study design and setting</w:t>
            </w:r>
          </w:p>
        </w:tc>
      </w:tr>
      <w:tr w:rsidR="006C6153" w:rsidRPr="00F33427" w14:paraId="4E695B99" w14:textId="77777777" w:rsidTr="006C6153">
        <w:tc>
          <w:tcPr>
            <w:tcW w:w="2088" w:type="dxa"/>
          </w:tcPr>
          <w:p w14:paraId="0D298C31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DF3DCCA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5F69F292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7E8BA5EC" w14:textId="1E89B62D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/ Patient inclusion</w:t>
            </w:r>
          </w:p>
        </w:tc>
      </w:tr>
      <w:tr w:rsidR="006C6153" w:rsidRPr="00F33427" w14:paraId="2D747462" w14:textId="77777777" w:rsidTr="006C6153">
        <w:tc>
          <w:tcPr>
            <w:tcW w:w="2088" w:type="dxa"/>
          </w:tcPr>
          <w:p w14:paraId="3AEBE901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07569ED6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2118388F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33427">
              <w:rPr>
                <w:rFonts w:ascii="Arial" w:hAnsi="Arial" w:cs="Arial"/>
                <w:sz w:val="22"/>
                <w:szCs w:val="22"/>
              </w:rPr>
              <w:t>actually administered</w:t>
            </w:r>
            <w:proofErr w:type="gramEnd"/>
          </w:p>
        </w:tc>
        <w:tc>
          <w:tcPr>
            <w:tcW w:w="1620" w:type="dxa"/>
          </w:tcPr>
          <w:p w14:paraId="393E7DFF" w14:textId="6B82F655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/ Treatment groups</w:t>
            </w:r>
          </w:p>
        </w:tc>
      </w:tr>
      <w:tr w:rsidR="006C6153" w:rsidRPr="00F33427" w14:paraId="4B283D50" w14:textId="77777777" w:rsidTr="006C6153">
        <w:tc>
          <w:tcPr>
            <w:tcW w:w="2088" w:type="dxa"/>
            <w:vMerge w:val="restart"/>
          </w:tcPr>
          <w:p w14:paraId="67A197C9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Outcomes</w:t>
            </w:r>
          </w:p>
        </w:tc>
        <w:tc>
          <w:tcPr>
            <w:tcW w:w="720" w:type="dxa"/>
          </w:tcPr>
          <w:p w14:paraId="3D48DF19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14:paraId="2FA39D32" w14:textId="77777777" w:rsidR="006C6153" w:rsidRPr="00AD6BD1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32D25C35" w14:textId="71C040D6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 / Outcomes and dat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efiniton</w:t>
            </w:r>
            <w:proofErr w:type="spellEnd"/>
          </w:p>
        </w:tc>
      </w:tr>
      <w:tr w:rsidR="006C6153" w:rsidRPr="00F33427" w14:paraId="7D844774" w14:textId="77777777" w:rsidTr="006C6153">
        <w:tc>
          <w:tcPr>
            <w:tcW w:w="2088" w:type="dxa"/>
            <w:vMerge/>
          </w:tcPr>
          <w:p w14:paraId="61C4FAA8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CD0DBA4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14:paraId="53870FE6" w14:textId="77777777" w:rsidR="006C6153" w:rsidRPr="00F10F4E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7F79C4EA" w14:textId="6EAADDA0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C6153" w:rsidRPr="00F33427" w14:paraId="7A40AEC2" w14:textId="77777777" w:rsidTr="006C6153">
        <w:tc>
          <w:tcPr>
            <w:tcW w:w="2088" w:type="dxa"/>
          </w:tcPr>
          <w:p w14:paraId="56B6367C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7550AF1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04917581" w14:textId="77777777" w:rsidR="006C6153" w:rsidRPr="00F10F4E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5B5580F2" w14:textId="6C0B8FAB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C6153" w:rsidRPr="00F33427" w14:paraId="6F2F60A5" w14:textId="77777777" w:rsidTr="006C6153">
        <w:tc>
          <w:tcPr>
            <w:tcW w:w="2088" w:type="dxa"/>
            <w:vMerge w:val="restart"/>
          </w:tcPr>
          <w:p w14:paraId="1E7D496E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4776CBAA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14:paraId="33701645" w14:textId="77777777" w:rsidR="006C6153" w:rsidRPr="00C977DC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6E1322EA" w14:textId="5CE292FF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/ Sample size</w:t>
            </w:r>
          </w:p>
        </w:tc>
      </w:tr>
      <w:tr w:rsidR="006C6153" w:rsidRPr="00F33427" w14:paraId="56AB5464" w14:textId="77777777" w:rsidTr="006C6153">
        <w:tc>
          <w:tcPr>
            <w:tcW w:w="2088" w:type="dxa"/>
            <w:vMerge/>
          </w:tcPr>
          <w:p w14:paraId="079B7A87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2B845C3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14:paraId="225936F0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539D5AA5" w14:textId="03F031FC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C6153" w:rsidRPr="00F33427" w14:paraId="3CFF65EB" w14:textId="77777777" w:rsidTr="006C6153">
        <w:tc>
          <w:tcPr>
            <w:tcW w:w="2088" w:type="dxa"/>
          </w:tcPr>
          <w:p w14:paraId="05D1621D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Randomisation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720" w:type="dxa"/>
          </w:tcPr>
          <w:p w14:paraId="4CADA795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3D02F00C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4BFCBEF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6153" w:rsidRPr="00F33427" w14:paraId="79E5D1FE" w14:textId="77777777" w:rsidTr="006C6153">
        <w:tc>
          <w:tcPr>
            <w:tcW w:w="2088" w:type="dxa"/>
            <w:vMerge w:val="restart"/>
          </w:tcPr>
          <w:p w14:paraId="2CF5B6E6" w14:textId="77777777" w:rsidR="006C6153" w:rsidRDefault="006C6153" w:rsidP="00C3566A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97656D1" w14:textId="77777777" w:rsidR="006C6153" w:rsidRPr="00F33427" w:rsidRDefault="006C6153" w:rsidP="00C3566A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7BED71C7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14:paraId="5F32E809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</w:tcPr>
          <w:p w14:paraId="3EFC8E24" w14:textId="3FECAACE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/ Randomization</w:t>
            </w:r>
          </w:p>
        </w:tc>
      </w:tr>
      <w:tr w:rsidR="006C6153" w:rsidRPr="00F33427" w14:paraId="5FA891A0" w14:textId="77777777" w:rsidTr="006C6153">
        <w:tc>
          <w:tcPr>
            <w:tcW w:w="2088" w:type="dxa"/>
            <w:vMerge/>
          </w:tcPr>
          <w:p w14:paraId="00B5F217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F1516B9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14:paraId="4715A427" w14:textId="77777777" w:rsidR="006C6153" w:rsidRPr="0037688C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24475585" w14:textId="57045E59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/ Randomization</w:t>
            </w:r>
          </w:p>
        </w:tc>
      </w:tr>
      <w:tr w:rsidR="006C6153" w:rsidRPr="00F33427" w14:paraId="29BF4BD6" w14:textId="77777777" w:rsidTr="006C6153">
        <w:tc>
          <w:tcPr>
            <w:tcW w:w="2088" w:type="dxa"/>
          </w:tcPr>
          <w:p w14:paraId="60E79DCF" w14:textId="77777777" w:rsidR="006C6153" w:rsidRDefault="006C6153" w:rsidP="00C3566A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309E039D" w14:textId="77777777" w:rsidR="006C6153" w:rsidRDefault="006C6153" w:rsidP="00C3566A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38FD69B7" w14:textId="77777777" w:rsidR="006C6153" w:rsidRPr="00F33427" w:rsidRDefault="006C6153" w:rsidP="00C3566A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6CCD567D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1C7BDE6A" w14:textId="77777777" w:rsidR="006C6153" w:rsidRPr="00225DF3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57105CA7" w14:textId="19397FFA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/ Randomization</w:t>
            </w:r>
          </w:p>
        </w:tc>
      </w:tr>
      <w:tr w:rsidR="006C6153" w:rsidRPr="00F33427" w14:paraId="7668E732" w14:textId="77777777" w:rsidTr="006C6153">
        <w:tc>
          <w:tcPr>
            <w:tcW w:w="2088" w:type="dxa"/>
          </w:tcPr>
          <w:p w14:paraId="2ACD0A10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1707DFEE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24267851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72E28082" w14:textId="6FABF755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/ Randomization</w:t>
            </w:r>
          </w:p>
        </w:tc>
      </w:tr>
      <w:tr w:rsidR="006C6153" w:rsidRPr="00F33427" w14:paraId="160818AE" w14:textId="77777777" w:rsidTr="006C6153">
        <w:tc>
          <w:tcPr>
            <w:tcW w:w="2088" w:type="dxa"/>
            <w:vMerge w:val="restart"/>
          </w:tcPr>
          <w:p w14:paraId="317A5FA0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3EB35DB5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14:paraId="021EC7C4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</w:tcPr>
          <w:p w14:paraId="71E269F7" w14:textId="622CAA92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/ Treatment groups</w:t>
            </w:r>
          </w:p>
        </w:tc>
      </w:tr>
      <w:tr w:rsidR="006C6153" w:rsidRPr="00F33427" w14:paraId="4FFE167B" w14:textId="77777777" w:rsidTr="006C6153">
        <w:tc>
          <w:tcPr>
            <w:tcW w:w="2088" w:type="dxa"/>
            <w:vMerge/>
          </w:tcPr>
          <w:p w14:paraId="4FA77D7D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85F9AD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14:paraId="19C856D0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35B731CB" w14:textId="0FBED25D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C6153" w:rsidRPr="00F33427" w14:paraId="6DF2E901" w14:textId="77777777" w:rsidTr="006C6153">
        <w:tc>
          <w:tcPr>
            <w:tcW w:w="2088" w:type="dxa"/>
          </w:tcPr>
          <w:p w14:paraId="61B14F70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6A4164F6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69CB1312" w14:textId="77777777" w:rsidR="006C6153" w:rsidRPr="00937518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</w:tcPr>
          <w:p w14:paraId="2EA79459" w14:textId="0856FB4C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/ Data analysis</w:t>
            </w:r>
          </w:p>
        </w:tc>
      </w:tr>
      <w:tr w:rsidR="006C6153" w:rsidRPr="00F33427" w14:paraId="61B31DC9" w14:textId="77777777" w:rsidTr="006C6153">
        <w:tc>
          <w:tcPr>
            <w:tcW w:w="15498" w:type="dxa"/>
            <w:gridSpan w:val="4"/>
          </w:tcPr>
          <w:p w14:paraId="1AE1C0EE" w14:textId="77777777" w:rsidR="006C6153" w:rsidRPr="00F33427" w:rsidRDefault="006C6153" w:rsidP="00C3566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6C6153" w:rsidRPr="00F33427" w14:paraId="127E6662" w14:textId="77777777" w:rsidTr="006C6153">
        <w:tc>
          <w:tcPr>
            <w:tcW w:w="2088" w:type="dxa"/>
            <w:vMerge w:val="restart"/>
          </w:tcPr>
          <w:p w14:paraId="2F8A921F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72146A87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14:paraId="1447B0E3" w14:textId="77777777" w:rsidR="006C6153" w:rsidRPr="008B67A6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1D59A0E6" w14:textId="168F16D3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6C6153" w:rsidRPr="00F33427" w14:paraId="7CA19021" w14:textId="77777777" w:rsidTr="006C6153">
        <w:tc>
          <w:tcPr>
            <w:tcW w:w="2088" w:type="dxa"/>
            <w:vMerge/>
          </w:tcPr>
          <w:p w14:paraId="162A7461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5BF583F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14:paraId="48A94CC4" w14:textId="77777777" w:rsidR="006C6153" w:rsidRPr="00B557E8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21F2D9FD" w14:textId="72FD8545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6C6153" w:rsidRPr="00F33427" w14:paraId="7AFFA0CA" w14:textId="77777777" w:rsidTr="006C6153">
        <w:tc>
          <w:tcPr>
            <w:tcW w:w="2088" w:type="dxa"/>
            <w:vMerge w:val="restart"/>
          </w:tcPr>
          <w:p w14:paraId="5D233E4B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2C19AA46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14:paraId="6FA60FE6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50BCEDE7" w14:textId="3FD4A18B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/ Results</w:t>
            </w:r>
          </w:p>
        </w:tc>
      </w:tr>
      <w:tr w:rsidR="006C6153" w:rsidRPr="00F33427" w14:paraId="159B5E96" w14:textId="77777777" w:rsidTr="006C6153">
        <w:tc>
          <w:tcPr>
            <w:tcW w:w="2088" w:type="dxa"/>
            <w:vMerge/>
          </w:tcPr>
          <w:p w14:paraId="3BC85879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FF6F3CD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0FF3AAC9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11EB940D" w14:textId="43486086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C6153" w:rsidRPr="00F33427" w14:paraId="4BFA4339" w14:textId="77777777" w:rsidTr="006C6153">
        <w:tc>
          <w:tcPr>
            <w:tcW w:w="2088" w:type="dxa"/>
          </w:tcPr>
          <w:p w14:paraId="04886C40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00AD78DE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1A02972C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706E2124" w14:textId="299A1A69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6C6153" w:rsidRPr="00F33427" w14:paraId="093CF6CF" w14:textId="77777777" w:rsidTr="006C6153">
        <w:tc>
          <w:tcPr>
            <w:tcW w:w="2088" w:type="dxa"/>
          </w:tcPr>
          <w:p w14:paraId="5AF1BB65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Numbers </w:t>
            </w: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720" w:type="dxa"/>
          </w:tcPr>
          <w:p w14:paraId="06AEFBCB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01FE5605" w14:textId="77777777" w:rsidR="006C6153" w:rsidRPr="009E1E66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1536A4EF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 xml:space="preserve">should be by </w:t>
            </w:r>
            <w:proofErr w:type="spellStart"/>
            <w:r w:rsidRPr="009E1E66">
              <w:rPr>
                <w:rFonts w:ascii="Arial" w:hAnsi="Arial" w:cs="Arial"/>
                <w:sz w:val="22"/>
                <w:szCs w:val="22"/>
              </w:rPr>
              <w:t>randomised</w:t>
            </w:r>
            <w:proofErr w:type="spellEnd"/>
            <w:r w:rsidRPr="009E1E66">
              <w:rPr>
                <w:rFonts w:ascii="Arial" w:hAnsi="Arial" w:cs="Arial"/>
                <w:sz w:val="22"/>
                <w:szCs w:val="22"/>
              </w:rPr>
              <w:t xml:space="preserve"> group</w:t>
            </w:r>
          </w:p>
        </w:tc>
        <w:tc>
          <w:tcPr>
            <w:tcW w:w="1620" w:type="dxa"/>
          </w:tcPr>
          <w:p w14:paraId="6C621142" w14:textId="1811804D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6C6153" w:rsidRPr="00F33427" w14:paraId="0FF6FE95" w14:textId="77777777" w:rsidTr="006C6153">
        <w:tc>
          <w:tcPr>
            <w:tcW w:w="2088" w:type="dxa"/>
          </w:tcPr>
          <w:p w14:paraId="02D510FC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42F94659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700CA404" w14:textId="77777777" w:rsidR="006C6153" w:rsidRPr="00826990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2FFD1C93" w14:textId="77777777" w:rsidR="006C6153" w:rsidRPr="00F33427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26990">
              <w:rPr>
                <w:rFonts w:ascii="Arial" w:hAnsi="Arial" w:cs="Arial"/>
                <w:sz w:val="22"/>
                <w:szCs w:val="22"/>
              </w:rPr>
              <w:t>randomised</w:t>
            </w:r>
            <w:proofErr w:type="spellEnd"/>
            <w:r w:rsidRPr="00826990">
              <w:rPr>
                <w:rFonts w:ascii="Arial" w:hAnsi="Arial" w:cs="Arial"/>
                <w:sz w:val="22"/>
                <w:szCs w:val="22"/>
              </w:rPr>
              <w:t xml:space="preserve"> group</w:t>
            </w:r>
          </w:p>
        </w:tc>
        <w:tc>
          <w:tcPr>
            <w:tcW w:w="1620" w:type="dxa"/>
          </w:tcPr>
          <w:p w14:paraId="3FF05FFB" w14:textId="77777777" w:rsidR="006C6153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, Figure 2,3</w:t>
            </w:r>
          </w:p>
          <w:p w14:paraId="1C3DF544" w14:textId="03B2EBE3" w:rsidR="00004660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,3</w:t>
            </w:r>
          </w:p>
        </w:tc>
      </w:tr>
      <w:tr w:rsidR="006C6153" w:rsidRPr="00F33427" w14:paraId="47EA81E0" w14:textId="77777777" w:rsidTr="006C6153">
        <w:tc>
          <w:tcPr>
            <w:tcW w:w="2088" w:type="dxa"/>
          </w:tcPr>
          <w:p w14:paraId="11915B8B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1071ACEE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7403DA3C" w14:textId="77777777" w:rsidR="006C6153" w:rsidRPr="00F33427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52D81D57" w14:textId="0434FF81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C6153" w:rsidRPr="00F33427" w14:paraId="22C0D1CA" w14:textId="77777777" w:rsidTr="006C6153">
        <w:tc>
          <w:tcPr>
            <w:tcW w:w="2088" w:type="dxa"/>
          </w:tcPr>
          <w:p w14:paraId="0A853E1A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34AC291D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4BB203D1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</w:tcPr>
          <w:p w14:paraId="0749514E" w14:textId="0DBC27E1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3</w:t>
            </w:r>
          </w:p>
        </w:tc>
      </w:tr>
      <w:tr w:rsidR="006C6153" w:rsidRPr="00F33427" w14:paraId="0DCA4B3A" w14:textId="77777777" w:rsidTr="006C6153">
        <w:tc>
          <w:tcPr>
            <w:tcW w:w="2088" w:type="dxa"/>
          </w:tcPr>
          <w:p w14:paraId="5A3CEB8D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E2570C3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2D63E24D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6BED6861" w14:textId="5EFDA518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C6153" w:rsidRPr="00F33427" w14:paraId="3F4996AC" w14:textId="77777777" w:rsidTr="006C6153">
        <w:tc>
          <w:tcPr>
            <w:tcW w:w="15498" w:type="dxa"/>
            <w:gridSpan w:val="4"/>
          </w:tcPr>
          <w:p w14:paraId="24B49875" w14:textId="77777777" w:rsidR="006C6153" w:rsidRPr="00F33427" w:rsidRDefault="006C6153" w:rsidP="00C3566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6C6153" w:rsidRPr="00F33427" w14:paraId="6615AA0E" w14:textId="77777777" w:rsidTr="006C6153">
        <w:tc>
          <w:tcPr>
            <w:tcW w:w="2088" w:type="dxa"/>
          </w:tcPr>
          <w:p w14:paraId="052619FB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1BF6F54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481EA562" w14:textId="77777777" w:rsidR="006C6153" w:rsidRPr="00F33427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5ABB7F76" w14:textId="7AAE223A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6C6153" w:rsidRPr="00F33427" w14:paraId="3AC117B4" w14:textId="77777777" w:rsidTr="006C6153">
        <w:tc>
          <w:tcPr>
            <w:tcW w:w="2088" w:type="dxa"/>
          </w:tcPr>
          <w:p w14:paraId="6829D345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720" w:type="dxa"/>
          </w:tcPr>
          <w:p w14:paraId="279AE565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7C5F19AC" w14:textId="77777777" w:rsidR="006C6153" w:rsidRPr="00F33427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5478A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  <w:r w:rsidRPr="0085478A">
              <w:rPr>
                <w:rFonts w:ascii="Arial" w:hAnsi="Arial" w:cs="Arial"/>
                <w:sz w:val="22"/>
                <w:szCs w:val="22"/>
              </w:rPr>
              <w:t xml:space="preserve">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6768CE59" w14:textId="6AA9A73F" w:rsidR="006C6153" w:rsidRPr="00F33427" w:rsidRDefault="00004660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6C6153" w:rsidRPr="00F33427" w14:paraId="0386E68F" w14:textId="77777777" w:rsidTr="006C6153">
        <w:tc>
          <w:tcPr>
            <w:tcW w:w="2088" w:type="dxa"/>
          </w:tcPr>
          <w:p w14:paraId="1CB73965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nterpretation</w:t>
            </w:r>
          </w:p>
        </w:tc>
        <w:tc>
          <w:tcPr>
            <w:tcW w:w="720" w:type="dxa"/>
          </w:tcPr>
          <w:p w14:paraId="3C21ABD6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72CA09E7" w14:textId="77777777" w:rsidR="006C6153" w:rsidRPr="00BF0B09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4BEAE8F7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0DF823ED" w14:textId="757D40DF" w:rsidR="006C6153" w:rsidRPr="00F33427" w:rsidRDefault="00B052C8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6C6153" w:rsidRPr="00F33427" w14:paraId="70A6DE7D" w14:textId="77777777" w:rsidTr="006C6153">
        <w:tc>
          <w:tcPr>
            <w:tcW w:w="2088" w:type="dxa"/>
          </w:tcPr>
          <w:p w14:paraId="6947BCE9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02722FF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787636C6" w14:textId="77777777" w:rsidR="006C6153" w:rsidRPr="00BF0B09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6A20353A" w14:textId="57682358" w:rsidR="006C6153" w:rsidRPr="00F33427" w:rsidRDefault="00B052C8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6C6153" w:rsidRPr="00F33427" w14:paraId="07B5F171" w14:textId="77777777" w:rsidTr="006C6153">
        <w:tc>
          <w:tcPr>
            <w:tcW w:w="13878" w:type="dxa"/>
            <w:gridSpan w:val="3"/>
          </w:tcPr>
          <w:p w14:paraId="4CB25B3E" w14:textId="77777777" w:rsidR="006C6153" w:rsidRPr="00F33427" w:rsidRDefault="006C6153" w:rsidP="00C3566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716340B2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6153" w:rsidRPr="00F33427" w14:paraId="37FD37D2" w14:textId="77777777" w:rsidTr="006C6153">
        <w:tc>
          <w:tcPr>
            <w:tcW w:w="2088" w:type="dxa"/>
          </w:tcPr>
          <w:p w14:paraId="69FC2A6E" w14:textId="77777777" w:rsidR="006C6153" w:rsidRPr="00F33427" w:rsidRDefault="006C6153" w:rsidP="00C3566A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09F4A883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09F1684F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0D3B5374" w14:textId="416E826A" w:rsidR="006C6153" w:rsidRPr="00F33427" w:rsidRDefault="00B052C8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6C6153" w:rsidRPr="00F33427" w14:paraId="63246144" w14:textId="77777777" w:rsidTr="006C6153">
        <w:tc>
          <w:tcPr>
            <w:tcW w:w="2088" w:type="dxa"/>
          </w:tcPr>
          <w:p w14:paraId="0853535A" w14:textId="77777777" w:rsidR="006C6153" w:rsidRPr="00F33427" w:rsidRDefault="006C6153" w:rsidP="00C3566A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7FB151EC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50A0CDB5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44008613" w14:textId="5E3A579A" w:rsidR="006C6153" w:rsidRPr="00F33427" w:rsidRDefault="00B052C8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C6153" w:rsidRPr="00F33427" w14:paraId="5707C131" w14:textId="77777777" w:rsidTr="006C6153">
        <w:tc>
          <w:tcPr>
            <w:tcW w:w="2088" w:type="dxa"/>
          </w:tcPr>
          <w:p w14:paraId="05B449CB" w14:textId="77777777" w:rsidR="006C6153" w:rsidRPr="00F33427" w:rsidRDefault="006C6153" w:rsidP="00C3566A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707FAD49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6D27C0BA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</w:tcPr>
          <w:p w14:paraId="29199F7A" w14:textId="71AB76C3" w:rsidR="006C6153" w:rsidRPr="00F33427" w:rsidRDefault="00B052C8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/ Funding sources</w:t>
            </w:r>
          </w:p>
        </w:tc>
      </w:tr>
      <w:tr w:rsidR="006C6153" w:rsidRPr="00F33427" w14:paraId="2715DBE0" w14:textId="77777777" w:rsidTr="006C6153">
        <w:tc>
          <w:tcPr>
            <w:tcW w:w="2088" w:type="dxa"/>
          </w:tcPr>
          <w:p w14:paraId="5F8B65A4" w14:textId="77777777" w:rsidR="006C6153" w:rsidRPr="00F33427" w:rsidRDefault="006C6153" w:rsidP="00C356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1C7338D" w14:textId="77777777" w:rsidR="006C6153" w:rsidRPr="00F33427" w:rsidRDefault="006C6153" w:rsidP="00C35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52115C12" w14:textId="77777777" w:rsidR="006C6153" w:rsidRPr="00F33427" w:rsidRDefault="006C6153" w:rsidP="00C3566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7F06130D" w14:textId="3B01485A" w:rsidR="006C6153" w:rsidRPr="00F33427" w:rsidRDefault="00B052C8" w:rsidP="00C3566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14:paraId="5174155F" w14:textId="77777777" w:rsidR="00133F97" w:rsidRDefault="00DE4780">
      <w:pPr>
        <w:sectPr w:rsidR="00133F97" w:rsidSect="006C615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2B8A4E6A" w14:textId="5F2096E7" w:rsidR="00FC6471" w:rsidRDefault="00FC6471" w:rsidP="00FC6471">
      <w:pPr>
        <w:pStyle w:val="Heading1"/>
      </w:pPr>
      <w:bookmarkStart w:id="2" w:name="_Toc212377837"/>
      <w:r>
        <w:lastRenderedPageBreak/>
        <w:t>Supplement Table 1 – Inclusion and Exclusion Criteria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D77C2" w14:paraId="45EF12D1" w14:textId="77777777" w:rsidTr="009D77C2">
        <w:tc>
          <w:tcPr>
            <w:tcW w:w="4675" w:type="dxa"/>
          </w:tcPr>
          <w:p w14:paraId="5C99791C" w14:textId="59836EDC" w:rsidR="009D77C2" w:rsidRPr="009D77C2" w:rsidRDefault="009D77C2">
            <w:pPr>
              <w:rPr>
                <w:b/>
                <w:bCs/>
              </w:rPr>
            </w:pPr>
            <w:r w:rsidRPr="009D77C2">
              <w:rPr>
                <w:b/>
                <w:bCs/>
              </w:rPr>
              <w:t>Inclusion</w:t>
            </w:r>
          </w:p>
        </w:tc>
        <w:tc>
          <w:tcPr>
            <w:tcW w:w="4675" w:type="dxa"/>
          </w:tcPr>
          <w:p w14:paraId="06C81C37" w14:textId="70ACFDE2" w:rsidR="009D77C2" w:rsidRPr="009D77C2" w:rsidRDefault="009D77C2">
            <w:pPr>
              <w:rPr>
                <w:b/>
                <w:bCs/>
              </w:rPr>
            </w:pPr>
            <w:r w:rsidRPr="009D77C2">
              <w:rPr>
                <w:b/>
                <w:bCs/>
              </w:rPr>
              <w:t>Exclusion</w:t>
            </w:r>
          </w:p>
        </w:tc>
      </w:tr>
      <w:tr w:rsidR="009D77C2" w14:paraId="71F6BA2A" w14:textId="77777777" w:rsidTr="009D77C2">
        <w:tc>
          <w:tcPr>
            <w:tcW w:w="4675" w:type="dxa"/>
          </w:tcPr>
          <w:p w14:paraId="7FB1B589" w14:textId="1FA1DA12" w:rsidR="009D77C2" w:rsidRDefault="009D77C2">
            <w:r>
              <w:t>≥18 years</w:t>
            </w:r>
          </w:p>
        </w:tc>
        <w:tc>
          <w:tcPr>
            <w:tcW w:w="4675" w:type="dxa"/>
          </w:tcPr>
          <w:p w14:paraId="5F8E5243" w14:textId="6CE7B1CD" w:rsidR="009D77C2" w:rsidRDefault="009D77C2">
            <w:r>
              <w:t>Known pregnancy</w:t>
            </w:r>
          </w:p>
        </w:tc>
      </w:tr>
      <w:tr w:rsidR="009D77C2" w14:paraId="0FAEB2F2" w14:textId="77777777" w:rsidTr="009D77C2">
        <w:tc>
          <w:tcPr>
            <w:tcW w:w="4675" w:type="dxa"/>
          </w:tcPr>
          <w:p w14:paraId="4EF2AC5D" w14:textId="77777777" w:rsidR="009D77C2" w:rsidRDefault="009D77C2">
            <w:r>
              <w:t>ALS interventions complete</w:t>
            </w:r>
          </w:p>
          <w:p w14:paraId="5D2B0173" w14:textId="77777777" w:rsidR="009D77C2" w:rsidRDefault="009D77C2" w:rsidP="009D77C2">
            <w:pPr>
              <w:pStyle w:val="ListParagraph"/>
              <w:numPr>
                <w:ilvl w:val="0"/>
                <w:numId w:val="1"/>
              </w:numPr>
            </w:pPr>
            <w:r>
              <w:t>Endotracheal intubation</w:t>
            </w:r>
          </w:p>
          <w:p w14:paraId="0E044CF1" w14:textId="77777777" w:rsidR="009D77C2" w:rsidRDefault="009D77C2" w:rsidP="009D77C2">
            <w:pPr>
              <w:pStyle w:val="ListParagraph"/>
              <w:numPr>
                <w:ilvl w:val="0"/>
                <w:numId w:val="1"/>
              </w:numPr>
            </w:pPr>
            <w:r>
              <w:t>i.v. access</w:t>
            </w:r>
          </w:p>
          <w:p w14:paraId="2150D7B1" w14:textId="51E0D6D9" w:rsidR="009D77C2" w:rsidRDefault="009D77C2" w:rsidP="009D77C2">
            <w:pPr>
              <w:pStyle w:val="ListParagraph"/>
              <w:numPr>
                <w:ilvl w:val="0"/>
                <w:numId w:val="1"/>
              </w:numPr>
            </w:pPr>
            <w:r>
              <w:t>ALS drugs applied</w:t>
            </w:r>
          </w:p>
        </w:tc>
        <w:tc>
          <w:tcPr>
            <w:tcW w:w="4675" w:type="dxa"/>
          </w:tcPr>
          <w:p w14:paraId="356F7380" w14:textId="14E6E323" w:rsidR="009D77C2" w:rsidRDefault="00140D54">
            <w:r>
              <w:t>Prisoners</w:t>
            </w:r>
          </w:p>
        </w:tc>
      </w:tr>
      <w:tr w:rsidR="009D77C2" w14:paraId="4D4D8373" w14:textId="77777777" w:rsidTr="009D77C2">
        <w:tc>
          <w:tcPr>
            <w:tcW w:w="4675" w:type="dxa"/>
          </w:tcPr>
          <w:p w14:paraId="3C139F4B" w14:textId="5E2AB10C" w:rsidR="009D77C2" w:rsidRDefault="009D77C2">
            <w:r>
              <w:t>Anticipated resuscitation duration &gt;10 minutes</w:t>
            </w:r>
          </w:p>
        </w:tc>
        <w:tc>
          <w:tcPr>
            <w:tcW w:w="4675" w:type="dxa"/>
          </w:tcPr>
          <w:p w14:paraId="57D2CE9F" w14:textId="13F33F70" w:rsidR="009D77C2" w:rsidRDefault="009D77C2">
            <w:r>
              <w:t>Traumatic cardiac arrest</w:t>
            </w:r>
          </w:p>
        </w:tc>
      </w:tr>
      <w:tr w:rsidR="009D77C2" w14:paraId="10D67D35" w14:textId="77777777" w:rsidTr="009D77C2">
        <w:tc>
          <w:tcPr>
            <w:tcW w:w="4675" w:type="dxa"/>
          </w:tcPr>
          <w:p w14:paraId="31B8BCE1" w14:textId="77777777" w:rsidR="009D77C2" w:rsidRDefault="009D77C2"/>
        </w:tc>
        <w:tc>
          <w:tcPr>
            <w:tcW w:w="4675" w:type="dxa"/>
          </w:tcPr>
          <w:p w14:paraId="1732BF02" w14:textId="35579EFB" w:rsidR="009D77C2" w:rsidRDefault="009D77C2">
            <w:r>
              <w:t>Known esophageal disease</w:t>
            </w:r>
          </w:p>
        </w:tc>
      </w:tr>
      <w:tr w:rsidR="009D77C2" w14:paraId="5E446CDA" w14:textId="77777777" w:rsidTr="009D77C2">
        <w:tc>
          <w:tcPr>
            <w:tcW w:w="4675" w:type="dxa"/>
          </w:tcPr>
          <w:p w14:paraId="1DB09D4C" w14:textId="77777777" w:rsidR="009D77C2" w:rsidRDefault="009D77C2"/>
        </w:tc>
        <w:tc>
          <w:tcPr>
            <w:tcW w:w="4675" w:type="dxa"/>
          </w:tcPr>
          <w:p w14:paraId="1B8F29D4" w14:textId="503FE61E" w:rsidR="009D77C2" w:rsidRDefault="009D77C2">
            <w:r>
              <w:t>Known esophageal operation</w:t>
            </w:r>
          </w:p>
        </w:tc>
      </w:tr>
      <w:tr w:rsidR="009D77C2" w14:paraId="5E4916C5" w14:textId="77777777" w:rsidTr="009D77C2">
        <w:tc>
          <w:tcPr>
            <w:tcW w:w="4675" w:type="dxa"/>
          </w:tcPr>
          <w:p w14:paraId="3183B8A2" w14:textId="77777777" w:rsidR="009D77C2" w:rsidRDefault="009D77C2"/>
        </w:tc>
        <w:tc>
          <w:tcPr>
            <w:tcW w:w="4675" w:type="dxa"/>
          </w:tcPr>
          <w:p w14:paraId="254EE237" w14:textId="14A9808B" w:rsidR="009D77C2" w:rsidRDefault="009D77C2">
            <w:r>
              <w:t>Suspected gastrointestinal bleeding</w:t>
            </w:r>
          </w:p>
        </w:tc>
      </w:tr>
      <w:tr w:rsidR="009D77C2" w14:paraId="7E3CF331" w14:textId="77777777" w:rsidTr="009D77C2">
        <w:tc>
          <w:tcPr>
            <w:tcW w:w="4675" w:type="dxa"/>
          </w:tcPr>
          <w:p w14:paraId="1E002B81" w14:textId="77777777" w:rsidR="009D77C2" w:rsidRDefault="009D77C2"/>
        </w:tc>
        <w:tc>
          <w:tcPr>
            <w:tcW w:w="4675" w:type="dxa"/>
          </w:tcPr>
          <w:p w14:paraId="0791C4F1" w14:textId="5DCB1734" w:rsidR="009D77C2" w:rsidRDefault="009D77C2">
            <w:r>
              <w:t>DNR order</w:t>
            </w:r>
          </w:p>
        </w:tc>
      </w:tr>
    </w:tbl>
    <w:p w14:paraId="48EB3D08" w14:textId="654F9064" w:rsidR="00FC6471" w:rsidRPr="00FC6471" w:rsidRDefault="00FC6471">
      <w:r>
        <w:br w:type="page"/>
      </w:r>
    </w:p>
    <w:p w14:paraId="6B25D6F6" w14:textId="77777777" w:rsidR="00447D22" w:rsidRDefault="00447D22" w:rsidP="009D77C2">
      <w:pPr>
        <w:pStyle w:val="Heading1"/>
      </w:pPr>
      <w:bookmarkStart w:id="3" w:name="_Toc212377838"/>
      <w:r>
        <w:lastRenderedPageBreak/>
        <w:t>Supplement Table 2 – Primary and secondary endpoint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D77C2" w14:paraId="73418698" w14:textId="77777777" w:rsidTr="009D77C2">
        <w:tc>
          <w:tcPr>
            <w:tcW w:w="4675" w:type="dxa"/>
          </w:tcPr>
          <w:p w14:paraId="4DC7984F" w14:textId="1E4F33F9" w:rsidR="009D77C2" w:rsidRPr="009D77C2" w:rsidRDefault="009D77C2">
            <w:pPr>
              <w:rPr>
                <w:b/>
                <w:bCs/>
              </w:rPr>
            </w:pPr>
            <w:r w:rsidRPr="009D77C2">
              <w:rPr>
                <w:b/>
                <w:bCs/>
              </w:rPr>
              <w:t>Primary Endpoints</w:t>
            </w:r>
          </w:p>
        </w:tc>
        <w:tc>
          <w:tcPr>
            <w:tcW w:w="4675" w:type="dxa"/>
          </w:tcPr>
          <w:p w14:paraId="7D2AEFE1" w14:textId="2E749F16" w:rsidR="009D77C2" w:rsidRPr="009D77C2" w:rsidRDefault="009D77C2">
            <w:pPr>
              <w:rPr>
                <w:b/>
                <w:bCs/>
              </w:rPr>
            </w:pPr>
            <w:r w:rsidRPr="009D77C2">
              <w:rPr>
                <w:b/>
                <w:bCs/>
              </w:rPr>
              <w:t>Secondary endpoints</w:t>
            </w:r>
          </w:p>
        </w:tc>
      </w:tr>
      <w:tr w:rsidR="009D77C2" w14:paraId="4AA3584F" w14:textId="77777777" w:rsidTr="009D77C2">
        <w:tc>
          <w:tcPr>
            <w:tcW w:w="4675" w:type="dxa"/>
          </w:tcPr>
          <w:p w14:paraId="33D558CD" w14:textId="6ECE978F" w:rsidR="009D77C2" w:rsidRDefault="009D77C2">
            <w:r>
              <w:t>Hands off time</w:t>
            </w:r>
          </w:p>
        </w:tc>
        <w:tc>
          <w:tcPr>
            <w:tcW w:w="4675" w:type="dxa"/>
          </w:tcPr>
          <w:p w14:paraId="1ABC7363" w14:textId="39D7C3E5" w:rsidR="009D77C2" w:rsidRDefault="00024FAF">
            <w:r>
              <w:t>Any-ROSC</w:t>
            </w:r>
          </w:p>
        </w:tc>
      </w:tr>
      <w:tr w:rsidR="009D77C2" w14:paraId="55A5FB19" w14:textId="77777777" w:rsidTr="009D77C2">
        <w:tc>
          <w:tcPr>
            <w:tcW w:w="4675" w:type="dxa"/>
          </w:tcPr>
          <w:p w14:paraId="777FA324" w14:textId="150972E5" w:rsidR="009D77C2" w:rsidRDefault="009D77C2">
            <w:r>
              <w:t>Chest compression fraction</w:t>
            </w:r>
          </w:p>
        </w:tc>
        <w:tc>
          <w:tcPr>
            <w:tcW w:w="4675" w:type="dxa"/>
          </w:tcPr>
          <w:p w14:paraId="76A2911D" w14:textId="52F3FA24" w:rsidR="009D77C2" w:rsidRDefault="00024FAF">
            <w:r>
              <w:t>ROSC at hospital admission</w:t>
            </w:r>
          </w:p>
        </w:tc>
      </w:tr>
      <w:tr w:rsidR="009D77C2" w14:paraId="679FED63" w14:textId="77777777" w:rsidTr="009D77C2">
        <w:tc>
          <w:tcPr>
            <w:tcW w:w="4675" w:type="dxa"/>
          </w:tcPr>
          <w:p w14:paraId="5B9EC7C5" w14:textId="77777777" w:rsidR="009D77C2" w:rsidRDefault="009D77C2"/>
        </w:tc>
        <w:tc>
          <w:tcPr>
            <w:tcW w:w="4675" w:type="dxa"/>
          </w:tcPr>
          <w:p w14:paraId="7562BAA9" w14:textId="2B3B7277" w:rsidR="009D77C2" w:rsidRDefault="00024FAF">
            <w:r>
              <w:t>Survival to hospital discharge</w:t>
            </w:r>
          </w:p>
        </w:tc>
      </w:tr>
      <w:tr w:rsidR="00B61B54" w14:paraId="7278C25F" w14:textId="77777777" w:rsidTr="009D77C2">
        <w:tc>
          <w:tcPr>
            <w:tcW w:w="4675" w:type="dxa"/>
          </w:tcPr>
          <w:p w14:paraId="126EAC1C" w14:textId="77777777" w:rsidR="00B61B54" w:rsidRDefault="00B61B54"/>
        </w:tc>
        <w:tc>
          <w:tcPr>
            <w:tcW w:w="4675" w:type="dxa"/>
          </w:tcPr>
          <w:p w14:paraId="3ACD5669" w14:textId="3DE62064" w:rsidR="00B61B54" w:rsidRDefault="00B61B54">
            <w:r>
              <w:t>Neurological status at hospital admission</w:t>
            </w:r>
          </w:p>
        </w:tc>
      </w:tr>
      <w:tr w:rsidR="00C84C01" w14:paraId="55497708" w14:textId="77777777" w:rsidTr="009D77C2">
        <w:tc>
          <w:tcPr>
            <w:tcW w:w="4675" w:type="dxa"/>
          </w:tcPr>
          <w:p w14:paraId="6903D2CA" w14:textId="77777777" w:rsidR="00C84C01" w:rsidRDefault="00C84C01"/>
        </w:tc>
        <w:tc>
          <w:tcPr>
            <w:tcW w:w="4675" w:type="dxa"/>
          </w:tcPr>
          <w:p w14:paraId="52BA6F37" w14:textId="41D14606" w:rsidR="00C84C01" w:rsidRDefault="00C84C01">
            <w:r>
              <w:t>Changes in end-tidal CO</w:t>
            </w:r>
            <w:r w:rsidRPr="00C84C01">
              <w:rPr>
                <w:vertAlign w:val="subscript"/>
              </w:rPr>
              <w:t>2</w:t>
            </w:r>
          </w:p>
        </w:tc>
      </w:tr>
      <w:tr w:rsidR="00024FAF" w14:paraId="28874C72" w14:textId="77777777" w:rsidTr="009D77C2">
        <w:tc>
          <w:tcPr>
            <w:tcW w:w="4675" w:type="dxa"/>
          </w:tcPr>
          <w:p w14:paraId="51161E83" w14:textId="77777777" w:rsidR="00024FAF" w:rsidRDefault="00024FAF"/>
        </w:tc>
        <w:tc>
          <w:tcPr>
            <w:tcW w:w="4675" w:type="dxa"/>
          </w:tcPr>
          <w:p w14:paraId="589D6061" w14:textId="0FF2C779" w:rsidR="00024FAF" w:rsidRDefault="00804DE7">
            <w:r>
              <w:t>TEE Image quality</w:t>
            </w:r>
          </w:p>
        </w:tc>
      </w:tr>
      <w:tr w:rsidR="00024FAF" w14:paraId="3D5E69D3" w14:textId="77777777" w:rsidTr="009D77C2">
        <w:tc>
          <w:tcPr>
            <w:tcW w:w="4675" w:type="dxa"/>
          </w:tcPr>
          <w:p w14:paraId="22F85457" w14:textId="77777777" w:rsidR="00024FAF" w:rsidRDefault="00024FAF"/>
        </w:tc>
        <w:tc>
          <w:tcPr>
            <w:tcW w:w="4675" w:type="dxa"/>
          </w:tcPr>
          <w:p w14:paraId="1107E233" w14:textId="48424B49" w:rsidR="00024FAF" w:rsidRDefault="00804DE7">
            <w:r>
              <w:t>Complications</w:t>
            </w:r>
          </w:p>
          <w:p w14:paraId="16E4D0F7" w14:textId="77777777" w:rsidR="00804DE7" w:rsidRDefault="00804DE7" w:rsidP="00804DE7">
            <w:pPr>
              <w:pStyle w:val="ListParagraph"/>
              <w:numPr>
                <w:ilvl w:val="0"/>
                <w:numId w:val="1"/>
              </w:numPr>
            </w:pPr>
            <w:r>
              <w:t>Extubation</w:t>
            </w:r>
          </w:p>
          <w:p w14:paraId="12C7B611" w14:textId="77777777" w:rsidR="00804DE7" w:rsidRDefault="00804DE7" w:rsidP="00804DE7">
            <w:pPr>
              <w:pStyle w:val="ListParagraph"/>
              <w:numPr>
                <w:ilvl w:val="0"/>
                <w:numId w:val="1"/>
              </w:numPr>
            </w:pPr>
            <w:r>
              <w:t>Bleeding</w:t>
            </w:r>
          </w:p>
          <w:p w14:paraId="5F3403CE" w14:textId="77777777" w:rsidR="00804DE7" w:rsidRDefault="00804DE7" w:rsidP="00804DE7">
            <w:pPr>
              <w:pStyle w:val="ListParagraph"/>
              <w:numPr>
                <w:ilvl w:val="0"/>
                <w:numId w:val="1"/>
              </w:numPr>
            </w:pPr>
            <w:r>
              <w:t>Teeth damage</w:t>
            </w:r>
          </w:p>
          <w:p w14:paraId="3432701D" w14:textId="77777777" w:rsidR="00804DE7" w:rsidRDefault="00804DE7" w:rsidP="00804DE7">
            <w:pPr>
              <w:pStyle w:val="ListParagraph"/>
              <w:numPr>
                <w:ilvl w:val="0"/>
                <w:numId w:val="1"/>
              </w:numPr>
            </w:pPr>
            <w:r>
              <w:t>Esophageal perforation</w:t>
            </w:r>
          </w:p>
          <w:p w14:paraId="2BC84727" w14:textId="211E1C76" w:rsidR="00804DE7" w:rsidRDefault="00804DE7" w:rsidP="00804DE7">
            <w:pPr>
              <w:pStyle w:val="ListParagraph"/>
              <w:numPr>
                <w:ilvl w:val="0"/>
                <w:numId w:val="1"/>
              </w:numPr>
            </w:pPr>
            <w:r>
              <w:t>Tracheal injuries</w:t>
            </w:r>
          </w:p>
        </w:tc>
      </w:tr>
      <w:tr w:rsidR="00B61B54" w14:paraId="2B2ECF8A" w14:textId="77777777" w:rsidTr="009D77C2">
        <w:tc>
          <w:tcPr>
            <w:tcW w:w="4675" w:type="dxa"/>
          </w:tcPr>
          <w:p w14:paraId="23C58362" w14:textId="77777777" w:rsidR="00B61B54" w:rsidRDefault="00B61B54"/>
        </w:tc>
        <w:tc>
          <w:tcPr>
            <w:tcW w:w="4675" w:type="dxa"/>
          </w:tcPr>
          <w:p w14:paraId="16D1DB31" w14:textId="77777777" w:rsidR="00B61B54" w:rsidRDefault="00B61B54">
            <w:r>
              <w:t>TEE image findings</w:t>
            </w:r>
          </w:p>
          <w:p w14:paraId="793BF8CE" w14:textId="77777777" w:rsidR="00B61B54" w:rsidRDefault="00B61B54" w:rsidP="00B61B54">
            <w:pPr>
              <w:pStyle w:val="ListParagraph"/>
              <w:numPr>
                <w:ilvl w:val="0"/>
                <w:numId w:val="1"/>
              </w:numPr>
            </w:pPr>
            <w:r>
              <w:t>Potential cause of OHCA</w:t>
            </w:r>
          </w:p>
          <w:p w14:paraId="6B4E0550" w14:textId="4DD05ED4" w:rsidR="00B61B54" w:rsidRDefault="00B61B54" w:rsidP="00B61B54">
            <w:pPr>
              <w:pStyle w:val="ListParagraph"/>
              <w:numPr>
                <w:ilvl w:val="0"/>
                <w:numId w:val="1"/>
              </w:numPr>
            </w:pPr>
            <w:r>
              <w:t>eCPR guidance and visualization of guidewire &amp; cannula</w:t>
            </w:r>
          </w:p>
        </w:tc>
      </w:tr>
    </w:tbl>
    <w:p w14:paraId="03AEA90E" w14:textId="3B948DDF" w:rsidR="00447D22" w:rsidRDefault="00447D22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014F328C" w14:textId="3AA156A0" w:rsidR="00E650FD" w:rsidRDefault="00E650FD" w:rsidP="00FC6471">
      <w:pPr>
        <w:pStyle w:val="Heading1"/>
      </w:pPr>
      <w:bookmarkStart w:id="4" w:name="_Toc212377839"/>
      <w:r w:rsidRPr="00E650FD">
        <w:lastRenderedPageBreak/>
        <w:t xml:space="preserve">Supplement Table </w:t>
      </w:r>
      <w:r w:rsidR="00447D22">
        <w:t>3</w:t>
      </w:r>
      <w:r w:rsidRPr="00E650FD">
        <w:t xml:space="preserve"> – Sensitivity analysis CC</w:t>
      </w:r>
      <w:r>
        <w:t>F before decision to perform eCPR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800"/>
        <w:gridCol w:w="1530"/>
        <w:gridCol w:w="1725"/>
      </w:tblGrid>
      <w:tr w:rsidR="000A46B1" w14:paraId="38BA5CE6" w14:textId="77777777" w:rsidTr="005925B1">
        <w:tc>
          <w:tcPr>
            <w:tcW w:w="2425" w:type="dxa"/>
          </w:tcPr>
          <w:p w14:paraId="7FB1335B" w14:textId="77777777" w:rsidR="000A46B1" w:rsidRDefault="000A46B1"/>
        </w:tc>
        <w:tc>
          <w:tcPr>
            <w:tcW w:w="1800" w:type="dxa"/>
          </w:tcPr>
          <w:p w14:paraId="4C0C1A13" w14:textId="386F5BF5" w:rsidR="000A46B1" w:rsidRDefault="000A46B1">
            <w:r>
              <w:t>CCF [%], mean</w:t>
            </w:r>
          </w:p>
        </w:tc>
        <w:tc>
          <w:tcPr>
            <w:tcW w:w="1530" w:type="dxa"/>
          </w:tcPr>
          <w:p w14:paraId="07513A06" w14:textId="351FA958" w:rsidR="000A46B1" w:rsidRDefault="000A46B1">
            <w:r>
              <w:t>CCF [%], SD</w:t>
            </w:r>
          </w:p>
        </w:tc>
        <w:tc>
          <w:tcPr>
            <w:tcW w:w="1725" w:type="dxa"/>
          </w:tcPr>
          <w:p w14:paraId="522BB9F7" w14:textId="10377648" w:rsidR="000A46B1" w:rsidRDefault="000A46B1">
            <w:r>
              <w:t>95% CI</w:t>
            </w:r>
          </w:p>
        </w:tc>
      </w:tr>
      <w:tr w:rsidR="000A46B1" w14:paraId="270EEC78" w14:textId="77777777" w:rsidTr="005925B1">
        <w:tc>
          <w:tcPr>
            <w:tcW w:w="2425" w:type="dxa"/>
          </w:tcPr>
          <w:p w14:paraId="608AAC9C" w14:textId="18D96A8E" w:rsidR="000A46B1" w:rsidRPr="005925B1" w:rsidRDefault="000A46B1">
            <w:pPr>
              <w:rPr>
                <w:b/>
                <w:bCs/>
              </w:rPr>
            </w:pPr>
            <w:r w:rsidRPr="005925B1">
              <w:rPr>
                <w:b/>
                <w:bCs/>
              </w:rPr>
              <w:t>TEE, n=15</w:t>
            </w:r>
          </w:p>
        </w:tc>
        <w:tc>
          <w:tcPr>
            <w:tcW w:w="1800" w:type="dxa"/>
          </w:tcPr>
          <w:p w14:paraId="430CBA55" w14:textId="2655809B" w:rsidR="000A46B1" w:rsidRDefault="000A46B1">
            <w:r>
              <w:t>95.6</w:t>
            </w:r>
          </w:p>
        </w:tc>
        <w:tc>
          <w:tcPr>
            <w:tcW w:w="1530" w:type="dxa"/>
          </w:tcPr>
          <w:p w14:paraId="5A552AAA" w14:textId="2B4D15E2" w:rsidR="000A46B1" w:rsidRDefault="000A46B1">
            <w:r>
              <w:t>2.2</w:t>
            </w:r>
          </w:p>
        </w:tc>
        <w:tc>
          <w:tcPr>
            <w:tcW w:w="1725" w:type="dxa"/>
          </w:tcPr>
          <w:p w14:paraId="1052A928" w14:textId="04F1A173" w:rsidR="000A46B1" w:rsidRDefault="000A46B1">
            <w:r>
              <w:t>94.3 – 96.8</w:t>
            </w:r>
          </w:p>
        </w:tc>
      </w:tr>
      <w:tr w:rsidR="000A46B1" w14:paraId="7E8F1742" w14:textId="77777777" w:rsidTr="005925B1">
        <w:tc>
          <w:tcPr>
            <w:tcW w:w="2425" w:type="dxa"/>
          </w:tcPr>
          <w:p w14:paraId="02927484" w14:textId="017E4EC5" w:rsidR="000A46B1" w:rsidRPr="005925B1" w:rsidRDefault="000A46B1">
            <w:pPr>
              <w:rPr>
                <w:b/>
                <w:bCs/>
              </w:rPr>
            </w:pPr>
            <w:r w:rsidRPr="005925B1">
              <w:rPr>
                <w:b/>
                <w:bCs/>
              </w:rPr>
              <w:t>Standard ALS, n=17</w:t>
            </w:r>
          </w:p>
        </w:tc>
        <w:tc>
          <w:tcPr>
            <w:tcW w:w="1800" w:type="dxa"/>
          </w:tcPr>
          <w:p w14:paraId="478C92EA" w14:textId="3BD4FE81" w:rsidR="000A46B1" w:rsidRDefault="000A46B1">
            <w:r>
              <w:t>91.3</w:t>
            </w:r>
          </w:p>
        </w:tc>
        <w:tc>
          <w:tcPr>
            <w:tcW w:w="1530" w:type="dxa"/>
          </w:tcPr>
          <w:p w14:paraId="76ED063B" w14:textId="3E8FFFA2" w:rsidR="000A46B1" w:rsidRDefault="000A46B1">
            <w:r>
              <w:t>3.4</w:t>
            </w:r>
          </w:p>
        </w:tc>
        <w:tc>
          <w:tcPr>
            <w:tcW w:w="1725" w:type="dxa"/>
          </w:tcPr>
          <w:p w14:paraId="7E14F380" w14:textId="09969AFA" w:rsidR="000A46B1" w:rsidRDefault="000A46B1">
            <w:r>
              <w:t>89.5 – 93.0</w:t>
            </w:r>
          </w:p>
        </w:tc>
      </w:tr>
      <w:tr w:rsidR="000A46B1" w14:paraId="22A6A082" w14:textId="77777777" w:rsidTr="005925B1">
        <w:tc>
          <w:tcPr>
            <w:tcW w:w="2425" w:type="dxa"/>
          </w:tcPr>
          <w:p w14:paraId="479557B0" w14:textId="2F264230" w:rsidR="000A46B1" w:rsidRPr="005925B1" w:rsidRDefault="000A46B1">
            <w:pPr>
              <w:rPr>
                <w:b/>
                <w:bCs/>
              </w:rPr>
            </w:pPr>
            <w:r w:rsidRPr="005925B1">
              <w:rPr>
                <w:b/>
                <w:bCs/>
              </w:rPr>
              <w:t>Overall, n=32</w:t>
            </w:r>
          </w:p>
        </w:tc>
        <w:tc>
          <w:tcPr>
            <w:tcW w:w="1800" w:type="dxa"/>
          </w:tcPr>
          <w:p w14:paraId="4751D84C" w14:textId="148789C7" w:rsidR="000A46B1" w:rsidRDefault="000A46B1">
            <w:r>
              <w:t>93.3</w:t>
            </w:r>
          </w:p>
        </w:tc>
        <w:tc>
          <w:tcPr>
            <w:tcW w:w="1530" w:type="dxa"/>
          </w:tcPr>
          <w:p w14:paraId="29E3C1E3" w14:textId="2801FEA7" w:rsidR="000A46B1" w:rsidRDefault="000A46B1">
            <w:r>
              <w:t>3.6</w:t>
            </w:r>
          </w:p>
        </w:tc>
        <w:tc>
          <w:tcPr>
            <w:tcW w:w="1725" w:type="dxa"/>
          </w:tcPr>
          <w:p w14:paraId="2191F8FC" w14:textId="0E8C9E31" w:rsidR="000A46B1" w:rsidRDefault="000A46B1">
            <w:r>
              <w:t>92.0 – 94.6</w:t>
            </w:r>
          </w:p>
        </w:tc>
      </w:tr>
    </w:tbl>
    <w:p w14:paraId="5FB8C9F3" w14:textId="41037B4F" w:rsidR="005925B1" w:rsidRDefault="005925B1">
      <w:r>
        <w:t>Abbreviations: CCF = Chest compression fraction; SD = standard deviation; CI = confidence interval; TEE = Trans esophageal echocardiography; ALS = advanced life support</w:t>
      </w:r>
    </w:p>
    <w:p w14:paraId="14F61EAC" w14:textId="68463767" w:rsidR="00E733C6" w:rsidRDefault="00E733C6">
      <w:r>
        <w:br w:type="page"/>
      </w:r>
    </w:p>
    <w:p w14:paraId="684C9391" w14:textId="32F93BAC" w:rsidR="00E733C6" w:rsidRDefault="00E733C6" w:rsidP="00E733C6">
      <w:pPr>
        <w:pStyle w:val="Heading1"/>
      </w:pPr>
      <w:bookmarkStart w:id="5" w:name="_Toc212377840"/>
      <w:r w:rsidRPr="00E650FD">
        <w:lastRenderedPageBreak/>
        <w:t xml:space="preserve">Supplement Table </w:t>
      </w:r>
      <w:r>
        <w:t>4</w:t>
      </w:r>
      <w:r w:rsidRPr="00E650FD">
        <w:t xml:space="preserve"> – </w:t>
      </w:r>
      <w:r>
        <w:t xml:space="preserve">Rates of </w:t>
      </w:r>
      <w:proofErr w:type="gramStart"/>
      <w:r>
        <w:t>Hands off</w:t>
      </w:r>
      <w:proofErr w:type="gramEnd"/>
      <w:r>
        <w:t xml:space="preserve"> times &gt;10s  before and after </w:t>
      </w:r>
      <w:r w:rsidR="003A1B08">
        <w:t xml:space="preserve">the </w:t>
      </w:r>
      <w:r>
        <w:t>study team arrives</w:t>
      </w:r>
      <w:bookmarkEnd w:id="5"/>
    </w:p>
    <w:p w14:paraId="6F7017AE" w14:textId="77777777" w:rsidR="00E733C6" w:rsidRDefault="00E733C6"/>
    <w:tbl>
      <w:tblPr>
        <w:tblW w:w="102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5"/>
        <w:gridCol w:w="1408"/>
        <w:gridCol w:w="1895"/>
        <w:gridCol w:w="2212"/>
        <w:gridCol w:w="900"/>
        <w:gridCol w:w="1800"/>
      </w:tblGrid>
      <w:tr w:rsidR="00E733C6" w:rsidRPr="006E3CD6" w14:paraId="2F20D3F1" w14:textId="77777777" w:rsidTr="006E3CD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012527" w14:textId="7C9A0437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Study Team on Scene</w:t>
            </w:r>
          </w:p>
        </w:tc>
        <w:tc>
          <w:tcPr>
            <w:tcW w:w="0" w:type="auto"/>
            <w:vAlign w:val="center"/>
            <w:hideMark/>
          </w:tcPr>
          <w:p w14:paraId="2CFB06E9" w14:textId="77777777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Study Group</w:t>
            </w:r>
          </w:p>
        </w:tc>
        <w:tc>
          <w:tcPr>
            <w:tcW w:w="0" w:type="auto"/>
            <w:vAlign w:val="center"/>
            <w:hideMark/>
          </w:tcPr>
          <w:p w14:paraId="3544E5E6" w14:textId="77777777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Hands off ≤10s (.00)</w:t>
            </w:r>
          </w:p>
        </w:tc>
        <w:tc>
          <w:tcPr>
            <w:tcW w:w="2182" w:type="dxa"/>
            <w:vAlign w:val="center"/>
            <w:hideMark/>
          </w:tcPr>
          <w:p w14:paraId="2F346672" w14:textId="77777777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Hands off &gt;10s (1.00)</w:t>
            </w:r>
          </w:p>
        </w:tc>
        <w:tc>
          <w:tcPr>
            <w:tcW w:w="870" w:type="dxa"/>
            <w:vAlign w:val="center"/>
            <w:hideMark/>
          </w:tcPr>
          <w:p w14:paraId="084AFE9B" w14:textId="77777777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Total</w:t>
            </w:r>
          </w:p>
        </w:tc>
        <w:tc>
          <w:tcPr>
            <w:tcW w:w="1755" w:type="dxa"/>
            <w:vAlign w:val="center"/>
            <w:hideMark/>
          </w:tcPr>
          <w:p w14:paraId="401635F5" w14:textId="77777777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Rate &gt;10s (%)</w:t>
            </w:r>
          </w:p>
        </w:tc>
      </w:tr>
      <w:tr w:rsidR="00E733C6" w:rsidRPr="006E3CD6" w14:paraId="1219F60D" w14:textId="77777777" w:rsidTr="006E3CD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6F9986" w14:textId="77777777" w:rsidR="00E733C6" w:rsidRPr="006E3CD6" w:rsidRDefault="00E733C6" w:rsidP="00E733C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69615C67" w14:textId="77777777" w:rsidR="00E733C6" w:rsidRPr="006E3CD6" w:rsidRDefault="00E733C6" w:rsidP="00E733C6">
            <w:pPr>
              <w:spacing w:after="0" w:line="240" w:lineRule="auto"/>
            </w:pPr>
            <w:r w:rsidRPr="006E3CD6">
              <w:t>Intervention</w:t>
            </w:r>
          </w:p>
        </w:tc>
        <w:tc>
          <w:tcPr>
            <w:tcW w:w="0" w:type="auto"/>
            <w:vAlign w:val="center"/>
            <w:hideMark/>
          </w:tcPr>
          <w:p w14:paraId="5722DA7F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25</w:t>
            </w:r>
          </w:p>
        </w:tc>
        <w:tc>
          <w:tcPr>
            <w:tcW w:w="2182" w:type="dxa"/>
            <w:vAlign w:val="center"/>
            <w:hideMark/>
          </w:tcPr>
          <w:p w14:paraId="6F25165F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7</w:t>
            </w:r>
          </w:p>
        </w:tc>
        <w:tc>
          <w:tcPr>
            <w:tcW w:w="870" w:type="dxa"/>
            <w:vAlign w:val="center"/>
            <w:hideMark/>
          </w:tcPr>
          <w:p w14:paraId="7CD82B5A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42</w:t>
            </w:r>
          </w:p>
        </w:tc>
        <w:tc>
          <w:tcPr>
            <w:tcW w:w="1755" w:type="dxa"/>
            <w:vAlign w:val="center"/>
            <w:hideMark/>
          </w:tcPr>
          <w:p w14:paraId="0C040AAB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1.97%</w:t>
            </w:r>
          </w:p>
        </w:tc>
      </w:tr>
      <w:tr w:rsidR="00E733C6" w:rsidRPr="006E3CD6" w14:paraId="68B9977E" w14:textId="77777777" w:rsidTr="006E3CD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0FF7B" w14:textId="77777777" w:rsidR="00E733C6" w:rsidRPr="006E3CD6" w:rsidRDefault="00E733C6" w:rsidP="00E733C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655D25A" w14:textId="77777777" w:rsidR="00E733C6" w:rsidRPr="006E3CD6" w:rsidRDefault="00E733C6" w:rsidP="00E733C6">
            <w:pPr>
              <w:spacing w:after="0" w:line="240" w:lineRule="auto"/>
            </w:pPr>
            <w:r w:rsidRPr="006E3CD6">
              <w:t>Control</w:t>
            </w:r>
          </w:p>
        </w:tc>
        <w:tc>
          <w:tcPr>
            <w:tcW w:w="0" w:type="auto"/>
            <w:vAlign w:val="center"/>
            <w:hideMark/>
          </w:tcPr>
          <w:p w14:paraId="257370CF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47</w:t>
            </w:r>
          </w:p>
        </w:tc>
        <w:tc>
          <w:tcPr>
            <w:tcW w:w="2182" w:type="dxa"/>
            <w:vAlign w:val="center"/>
            <w:hideMark/>
          </w:tcPr>
          <w:p w14:paraId="58BB6BD2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2</w:t>
            </w:r>
          </w:p>
        </w:tc>
        <w:tc>
          <w:tcPr>
            <w:tcW w:w="870" w:type="dxa"/>
            <w:vAlign w:val="center"/>
            <w:hideMark/>
          </w:tcPr>
          <w:p w14:paraId="29244117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59</w:t>
            </w:r>
          </w:p>
        </w:tc>
        <w:tc>
          <w:tcPr>
            <w:tcW w:w="1755" w:type="dxa"/>
            <w:vAlign w:val="center"/>
            <w:hideMark/>
          </w:tcPr>
          <w:p w14:paraId="6EE1D51C" w14:textId="77777777" w:rsidR="00E733C6" w:rsidRPr="006E3CD6" w:rsidRDefault="00E733C6" w:rsidP="00E733C6">
            <w:pPr>
              <w:spacing w:after="0" w:line="240" w:lineRule="auto"/>
            </w:pPr>
            <w:r w:rsidRPr="006E3CD6">
              <w:t>7.55%</w:t>
            </w:r>
          </w:p>
        </w:tc>
      </w:tr>
      <w:tr w:rsidR="00E733C6" w:rsidRPr="006E3CD6" w14:paraId="66020B0D" w14:textId="77777777" w:rsidTr="006E3CD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F5B46F" w14:textId="77777777" w:rsidR="00E733C6" w:rsidRPr="006E3CD6" w:rsidRDefault="00E733C6" w:rsidP="00E733C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717E33D" w14:textId="77777777" w:rsidR="00E733C6" w:rsidRPr="006E3CD6" w:rsidRDefault="00E733C6" w:rsidP="00E733C6">
            <w:pPr>
              <w:spacing w:after="0" w:line="240" w:lineRule="auto"/>
            </w:pPr>
            <w:r w:rsidRPr="006E3CD6">
              <w:t>Intervention</w:t>
            </w:r>
          </w:p>
        </w:tc>
        <w:tc>
          <w:tcPr>
            <w:tcW w:w="0" w:type="auto"/>
            <w:vAlign w:val="center"/>
            <w:hideMark/>
          </w:tcPr>
          <w:p w14:paraId="0A7557A2" w14:textId="77777777" w:rsidR="00E733C6" w:rsidRPr="006E3CD6" w:rsidRDefault="00E733C6" w:rsidP="00E733C6">
            <w:pPr>
              <w:spacing w:after="0" w:line="240" w:lineRule="auto"/>
            </w:pPr>
            <w:r w:rsidRPr="006E3CD6">
              <w:t>46</w:t>
            </w:r>
          </w:p>
        </w:tc>
        <w:tc>
          <w:tcPr>
            <w:tcW w:w="2182" w:type="dxa"/>
            <w:vAlign w:val="center"/>
            <w:hideMark/>
          </w:tcPr>
          <w:p w14:paraId="52AF855E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3</w:t>
            </w:r>
          </w:p>
        </w:tc>
        <w:tc>
          <w:tcPr>
            <w:tcW w:w="870" w:type="dxa"/>
            <w:vAlign w:val="center"/>
            <w:hideMark/>
          </w:tcPr>
          <w:p w14:paraId="329C44BC" w14:textId="77777777" w:rsidR="00E733C6" w:rsidRPr="006E3CD6" w:rsidRDefault="00E733C6" w:rsidP="00E733C6">
            <w:pPr>
              <w:spacing w:after="0" w:line="240" w:lineRule="auto"/>
            </w:pPr>
            <w:r w:rsidRPr="006E3CD6">
              <w:t>59</w:t>
            </w:r>
          </w:p>
        </w:tc>
        <w:tc>
          <w:tcPr>
            <w:tcW w:w="1755" w:type="dxa"/>
            <w:vAlign w:val="center"/>
            <w:hideMark/>
          </w:tcPr>
          <w:p w14:paraId="3005B51E" w14:textId="77777777" w:rsidR="00E733C6" w:rsidRPr="006E3CD6" w:rsidRDefault="00E733C6" w:rsidP="00E733C6">
            <w:pPr>
              <w:spacing w:after="0" w:line="240" w:lineRule="auto"/>
            </w:pPr>
            <w:r w:rsidRPr="006E3CD6">
              <w:t>22.03%</w:t>
            </w:r>
          </w:p>
        </w:tc>
      </w:tr>
      <w:tr w:rsidR="00E733C6" w:rsidRPr="006E3CD6" w14:paraId="137A5F8E" w14:textId="77777777" w:rsidTr="006E3CD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ED2AD" w14:textId="77777777" w:rsidR="00E733C6" w:rsidRPr="006E3CD6" w:rsidRDefault="00E733C6" w:rsidP="00E733C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19538B2" w14:textId="77777777" w:rsidR="00E733C6" w:rsidRPr="006E3CD6" w:rsidRDefault="00E733C6" w:rsidP="00E733C6">
            <w:pPr>
              <w:spacing w:after="0" w:line="240" w:lineRule="auto"/>
            </w:pPr>
            <w:r w:rsidRPr="006E3CD6">
              <w:t>Control</w:t>
            </w:r>
          </w:p>
        </w:tc>
        <w:tc>
          <w:tcPr>
            <w:tcW w:w="0" w:type="auto"/>
            <w:vAlign w:val="center"/>
            <w:hideMark/>
          </w:tcPr>
          <w:p w14:paraId="04ACFCA1" w14:textId="77777777" w:rsidR="00E733C6" w:rsidRPr="006E3CD6" w:rsidRDefault="00E733C6" w:rsidP="00E733C6">
            <w:pPr>
              <w:spacing w:after="0" w:line="240" w:lineRule="auto"/>
            </w:pPr>
            <w:r w:rsidRPr="006E3CD6">
              <w:t>26</w:t>
            </w:r>
          </w:p>
        </w:tc>
        <w:tc>
          <w:tcPr>
            <w:tcW w:w="2182" w:type="dxa"/>
            <w:vAlign w:val="center"/>
            <w:hideMark/>
          </w:tcPr>
          <w:p w14:paraId="7B64589E" w14:textId="77777777" w:rsidR="00E733C6" w:rsidRPr="006E3CD6" w:rsidRDefault="00E733C6" w:rsidP="00E733C6">
            <w:pPr>
              <w:spacing w:after="0" w:line="240" w:lineRule="auto"/>
            </w:pPr>
            <w:r w:rsidRPr="006E3CD6">
              <w:t>5</w:t>
            </w:r>
          </w:p>
        </w:tc>
        <w:tc>
          <w:tcPr>
            <w:tcW w:w="870" w:type="dxa"/>
            <w:vAlign w:val="center"/>
            <w:hideMark/>
          </w:tcPr>
          <w:p w14:paraId="53A8A513" w14:textId="77777777" w:rsidR="00E733C6" w:rsidRPr="006E3CD6" w:rsidRDefault="00E733C6" w:rsidP="00E733C6">
            <w:pPr>
              <w:spacing w:after="0" w:line="240" w:lineRule="auto"/>
            </w:pPr>
            <w:r w:rsidRPr="006E3CD6">
              <w:t>31</w:t>
            </w:r>
          </w:p>
        </w:tc>
        <w:tc>
          <w:tcPr>
            <w:tcW w:w="1755" w:type="dxa"/>
            <w:vAlign w:val="center"/>
            <w:hideMark/>
          </w:tcPr>
          <w:p w14:paraId="07D1B787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6.13%</w:t>
            </w:r>
          </w:p>
        </w:tc>
      </w:tr>
    </w:tbl>
    <w:p w14:paraId="2D4EB391" w14:textId="77777777" w:rsidR="00E733C6" w:rsidRPr="006E3CD6" w:rsidRDefault="00E733C6" w:rsidP="006E3CD6">
      <w:pPr>
        <w:spacing w:after="0" w:line="240" w:lineRule="auto"/>
        <w:rPr>
          <w:b/>
          <w:bCs/>
        </w:rPr>
      </w:pPr>
    </w:p>
    <w:tbl>
      <w:tblPr>
        <w:tblW w:w="963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8"/>
        <w:gridCol w:w="1740"/>
        <w:gridCol w:w="1232"/>
        <w:gridCol w:w="2781"/>
        <w:gridCol w:w="1709"/>
      </w:tblGrid>
      <w:tr w:rsidR="00E733C6" w:rsidRPr="006E3CD6" w14:paraId="2DB0E096" w14:textId="35B0A115" w:rsidTr="006E3CD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F9AD439" w14:textId="77777777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Context</w:t>
            </w:r>
          </w:p>
        </w:tc>
        <w:tc>
          <w:tcPr>
            <w:tcW w:w="0" w:type="auto"/>
            <w:vAlign w:val="center"/>
            <w:hideMark/>
          </w:tcPr>
          <w:p w14:paraId="11CC4EC6" w14:textId="77777777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Intervention (%)</w:t>
            </w:r>
          </w:p>
        </w:tc>
        <w:tc>
          <w:tcPr>
            <w:tcW w:w="0" w:type="auto"/>
            <w:vAlign w:val="center"/>
            <w:hideMark/>
          </w:tcPr>
          <w:p w14:paraId="65F6C104" w14:textId="77777777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Control (%)</w:t>
            </w:r>
          </w:p>
        </w:tc>
        <w:tc>
          <w:tcPr>
            <w:tcW w:w="0" w:type="auto"/>
            <w:vAlign w:val="center"/>
            <w:hideMark/>
          </w:tcPr>
          <w:p w14:paraId="4657B468" w14:textId="77777777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Difference (</w:t>
            </w:r>
            <w:proofErr w:type="spellStart"/>
            <w:r w:rsidRPr="006E3CD6">
              <w:rPr>
                <w:b/>
                <w:bCs/>
              </w:rPr>
              <w:t>Interv</w:t>
            </w:r>
            <w:proofErr w:type="spellEnd"/>
            <w:r w:rsidRPr="006E3CD6">
              <w:rPr>
                <w:b/>
                <w:bCs/>
              </w:rPr>
              <w:t xml:space="preserve"> – Control)</w:t>
            </w:r>
          </w:p>
        </w:tc>
        <w:tc>
          <w:tcPr>
            <w:tcW w:w="1664" w:type="dxa"/>
          </w:tcPr>
          <w:p w14:paraId="54207F8A" w14:textId="6F462CE9" w:rsidR="00E733C6" w:rsidRPr="006E3CD6" w:rsidRDefault="00E733C6" w:rsidP="006E3CD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p-value</w:t>
            </w:r>
          </w:p>
        </w:tc>
      </w:tr>
      <w:tr w:rsidR="00E733C6" w:rsidRPr="006E3CD6" w14:paraId="27A5DA05" w14:textId="7DC9B3F6" w:rsidTr="006E3CD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A4960F" w14:textId="7B540FF5" w:rsidR="00E733C6" w:rsidRPr="006E3CD6" w:rsidRDefault="00E733C6" w:rsidP="00E733C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Study Team on Scene</w:t>
            </w:r>
          </w:p>
        </w:tc>
        <w:tc>
          <w:tcPr>
            <w:tcW w:w="0" w:type="auto"/>
            <w:vAlign w:val="center"/>
            <w:hideMark/>
          </w:tcPr>
          <w:p w14:paraId="461DA6CC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2.0</w:t>
            </w:r>
          </w:p>
        </w:tc>
        <w:tc>
          <w:tcPr>
            <w:tcW w:w="0" w:type="auto"/>
            <w:vAlign w:val="center"/>
            <w:hideMark/>
          </w:tcPr>
          <w:p w14:paraId="7A94C8C8" w14:textId="77777777" w:rsidR="00E733C6" w:rsidRPr="006E3CD6" w:rsidRDefault="00E733C6" w:rsidP="00E733C6">
            <w:pPr>
              <w:spacing w:after="0" w:line="240" w:lineRule="auto"/>
            </w:pPr>
            <w:r w:rsidRPr="006E3CD6">
              <w:t>7.6</w:t>
            </w:r>
          </w:p>
        </w:tc>
        <w:tc>
          <w:tcPr>
            <w:tcW w:w="0" w:type="auto"/>
            <w:vAlign w:val="center"/>
            <w:hideMark/>
          </w:tcPr>
          <w:p w14:paraId="38E79758" w14:textId="77777777" w:rsidR="00E733C6" w:rsidRPr="006E3CD6" w:rsidRDefault="00E733C6" w:rsidP="00E733C6">
            <w:pPr>
              <w:spacing w:after="0" w:line="240" w:lineRule="auto"/>
            </w:pPr>
            <w:r w:rsidRPr="006E3CD6">
              <w:t>+4.4</w:t>
            </w:r>
          </w:p>
        </w:tc>
        <w:tc>
          <w:tcPr>
            <w:tcW w:w="1664" w:type="dxa"/>
          </w:tcPr>
          <w:p w14:paraId="3E09D49C" w14:textId="67D0E576" w:rsidR="00E733C6" w:rsidRPr="006E3CD6" w:rsidRDefault="00E733C6" w:rsidP="00E733C6">
            <w:pPr>
              <w:spacing w:after="0" w:line="240" w:lineRule="auto"/>
            </w:pPr>
            <w:r w:rsidRPr="006E3CD6">
              <w:t>0.24</w:t>
            </w:r>
          </w:p>
        </w:tc>
      </w:tr>
      <w:tr w:rsidR="00E733C6" w:rsidRPr="006E3CD6" w14:paraId="40252A1D" w14:textId="1A2E4243" w:rsidTr="006E3CD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A9BD7F" w14:textId="6F58E7EB" w:rsidR="00E733C6" w:rsidRPr="006E3CD6" w:rsidRDefault="00E733C6" w:rsidP="00E733C6">
            <w:pPr>
              <w:spacing w:after="0" w:line="240" w:lineRule="auto"/>
              <w:rPr>
                <w:b/>
                <w:bCs/>
              </w:rPr>
            </w:pPr>
            <w:r w:rsidRPr="006E3CD6">
              <w:rPr>
                <w:b/>
                <w:bCs/>
              </w:rPr>
              <w:t>Study Team on Scene</w:t>
            </w:r>
          </w:p>
        </w:tc>
        <w:tc>
          <w:tcPr>
            <w:tcW w:w="0" w:type="auto"/>
            <w:vAlign w:val="center"/>
            <w:hideMark/>
          </w:tcPr>
          <w:p w14:paraId="2AD77626" w14:textId="77777777" w:rsidR="00E733C6" w:rsidRPr="006E3CD6" w:rsidRDefault="00E733C6" w:rsidP="00E733C6">
            <w:pPr>
              <w:spacing w:after="0" w:line="240" w:lineRule="auto"/>
            </w:pPr>
            <w:r w:rsidRPr="006E3CD6">
              <w:t>22.0</w:t>
            </w:r>
          </w:p>
        </w:tc>
        <w:tc>
          <w:tcPr>
            <w:tcW w:w="0" w:type="auto"/>
            <w:vAlign w:val="center"/>
            <w:hideMark/>
          </w:tcPr>
          <w:p w14:paraId="26DC4E72" w14:textId="77777777" w:rsidR="00E733C6" w:rsidRPr="006E3CD6" w:rsidRDefault="00E733C6" w:rsidP="00E733C6">
            <w:pPr>
              <w:spacing w:after="0" w:line="240" w:lineRule="auto"/>
            </w:pPr>
            <w:r w:rsidRPr="006E3CD6">
              <w:t>16.1</w:t>
            </w:r>
          </w:p>
        </w:tc>
        <w:tc>
          <w:tcPr>
            <w:tcW w:w="0" w:type="auto"/>
            <w:vAlign w:val="center"/>
            <w:hideMark/>
          </w:tcPr>
          <w:p w14:paraId="6CBA3F8E" w14:textId="77777777" w:rsidR="00E733C6" w:rsidRPr="006E3CD6" w:rsidRDefault="00E733C6" w:rsidP="00E733C6">
            <w:pPr>
              <w:spacing w:after="0" w:line="240" w:lineRule="auto"/>
            </w:pPr>
            <w:r w:rsidRPr="006E3CD6">
              <w:t>+5.9</w:t>
            </w:r>
          </w:p>
        </w:tc>
        <w:tc>
          <w:tcPr>
            <w:tcW w:w="1664" w:type="dxa"/>
          </w:tcPr>
          <w:p w14:paraId="7BB0B2CB" w14:textId="2284511D" w:rsidR="00E733C6" w:rsidRPr="006E3CD6" w:rsidRDefault="00E733C6" w:rsidP="00E733C6">
            <w:pPr>
              <w:spacing w:after="0" w:line="240" w:lineRule="auto"/>
            </w:pPr>
            <w:r w:rsidRPr="006E3CD6">
              <w:t>0.59</w:t>
            </w:r>
          </w:p>
        </w:tc>
      </w:tr>
    </w:tbl>
    <w:p w14:paraId="4B0FB9A2" w14:textId="77777777" w:rsidR="00E733C6" w:rsidRPr="00E650FD" w:rsidRDefault="00E733C6"/>
    <w:sectPr w:rsidR="00E733C6" w:rsidRPr="00E650FD" w:rsidSect="00133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7277A" w14:textId="77777777" w:rsidR="00FF3771" w:rsidRDefault="00FF3771" w:rsidP="006C6153">
      <w:pPr>
        <w:spacing w:after="0" w:line="240" w:lineRule="auto"/>
      </w:pPr>
      <w:r>
        <w:separator/>
      </w:r>
    </w:p>
  </w:endnote>
  <w:endnote w:type="continuationSeparator" w:id="0">
    <w:p w14:paraId="2C6586BC" w14:textId="77777777" w:rsidR="00FF3771" w:rsidRDefault="00FF3771" w:rsidP="006C6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1451231"/>
      <w:docPartObj>
        <w:docPartGallery w:val="Page Numbers (Bottom of Page)"/>
        <w:docPartUnique/>
      </w:docPartObj>
    </w:sdtPr>
    <w:sdtContent>
      <w:p w14:paraId="3F42AA00" w14:textId="11B903D4" w:rsidR="006C6153" w:rsidRDefault="006C6153" w:rsidP="005302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8EF28F7" w14:textId="77777777" w:rsidR="006C6153" w:rsidRDefault="006C6153" w:rsidP="006C61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98175361"/>
      <w:docPartObj>
        <w:docPartGallery w:val="Page Numbers (Bottom of Page)"/>
        <w:docPartUnique/>
      </w:docPartObj>
    </w:sdtPr>
    <w:sdtContent>
      <w:p w14:paraId="732F5401" w14:textId="607E59EB" w:rsidR="006C6153" w:rsidRDefault="006C6153" w:rsidP="005302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319CAD" w14:textId="77777777" w:rsidR="006C6153" w:rsidRDefault="006C6153" w:rsidP="006C61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FCA0C" w14:textId="77777777" w:rsidR="00FF3771" w:rsidRDefault="00FF3771" w:rsidP="006C6153">
      <w:pPr>
        <w:spacing w:after="0" w:line="240" w:lineRule="auto"/>
      </w:pPr>
      <w:r>
        <w:separator/>
      </w:r>
    </w:p>
  </w:footnote>
  <w:footnote w:type="continuationSeparator" w:id="0">
    <w:p w14:paraId="1F614016" w14:textId="77777777" w:rsidR="00FF3771" w:rsidRDefault="00FF3771" w:rsidP="006C61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12F07"/>
    <w:multiLevelType w:val="hybridMultilevel"/>
    <w:tmpl w:val="D15C5444"/>
    <w:lvl w:ilvl="0" w:tplc="F3CA301A">
      <w:start w:val="1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035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0FD"/>
    <w:rsid w:val="00002757"/>
    <w:rsid w:val="00003746"/>
    <w:rsid w:val="00004660"/>
    <w:rsid w:val="000159AB"/>
    <w:rsid w:val="00024FAF"/>
    <w:rsid w:val="00030B01"/>
    <w:rsid w:val="00033411"/>
    <w:rsid w:val="00034F65"/>
    <w:rsid w:val="00043A5D"/>
    <w:rsid w:val="000537A8"/>
    <w:rsid w:val="000575FC"/>
    <w:rsid w:val="0008098B"/>
    <w:rsid w:val="000A26F3"/>
    <w:rsid w:val="000A46B1"/>
    <w:rsid w:val="000A52DA"/>
    <w:rsid w:val="000B2E46"/>
    <w:rsid w:val="000B3E67"/>
    <w:rsid w:val="000D2A31"/>
    <w:rsid w:val="000D3DC0"/>
    <w:rsid w:val="000E466E"/>
    <w:rsid w:val="000F03F9"/>
    <w:rsid w:val="000F14AC"/>
    <w:rsid w:val="000F2D2F"/>
    <w:rsid w:val="000F2E9E"/>
    <w:rsid w:val="000F38E4"/>
    <w:rsid w:val="000F64C4"/>
    <w:rsid w:val="001068CB"/>
    <w:rsid w:val="00133F97"/>
    <w:rsid w:val="00140D54"/>
    <w:rsid w:val="00141780"/>
    <w:rsid w:val="00142D8E"/>
    <w:rsid w:val="00145224"/>
    <w:rsid w:val="001525C2"/>
    <w:rsid w:val="00152690"/>
    <w:rsid w:val="0018598E"/>
    <w:rsid w:val="0018691E"/>
    <w:rsid w:val="00192AB4"/>
    <w:rsid w:val="00194983"/>
    <w:rsid w:val="001B2D77"/>
    <w:rsid w:val="001C68B6"/>
    <w:rsid w:val="001E25D3"/>
    <w:rsid w:val="001E4361"/>
    <w:rsid w:val="001F6D3D"/>
    <w:rsid w:val="00200700"/>
    <w:rsid w:val="00204007"/>
    <w:rsid w:val="002326CE"/>
    <w:rsid w:val="002339DE"/>
    <w:rsid w:val="002354FA"/>
    <w:rsid w:val="00250100"/>
    <w:rsid w:val="002506F0"/>
    <w:rsid w:val="00254D31"/>
    <w:rsid w:val="002620EA"/>
    <w:rsid w:val="00274032"/>
    <w:rsid w:val="002743B4"/>
    <w:rsid w:val="002810EE"/>
    <w:rsid w:val="00295B6A"/>
    <w:rsid w:val="002B218B"/>
    <w:rsid w:val="002C55D1"/>
    <w:rsid w:val="002E1310"/>
    <w:rsid w:val="002E19FA"/>
    <w:rsid w:val="002E67FA"/>
    <w:rsid w:val="002F04BB"/>
    <w:rsid w:val="002F11F6"/>
    <w:rsid w:val="002F1F23"/>
    <w:rsid w:val="002F455C"/>
    <w:rsid w:val="002F4C2A"/>
    <w:rsid w:val="0032197C"/>
    <w:rsid w:val="00322D2D"/>
    <w:rsid w:val="00342E50"/>
    <w:rsid w:val="003460D9"/>
    <w:rsid w:val="00347546"/>
    <w:rsid w:val="00351C0E"/>
    <w:rsid w:val="0035210C"/>
    <w:rsid w:val="00356AB8"/>
    <w:rsid w:val="003816BB"/>
    <w:rsid w:val="0038378A"/>
    <w:rsid w:val="00386EAA"/>
    <w:rsid w:val="003A1B08"/>
    <w:rsid w:val="003B4BA2"/>
    <w:rsid w:val="003C43A3"/>
    <w:rsid w:val="003D53D2"/>
    <w:rsid w:val="003D6BE5"/>
    <w:rsid w:val="003E5735"/>
    <w:rsid w:val="00404A82"/>
    <w:rsid w:val="00411501"/>
    <w:rsid w:val="00425EF3"/>
    <w:rsid w:val="00431D8E"/>
    <w:rsid w:val="00441114"/>
    <w:rsid w:val="004427EA"/>
    <w:rsid w:val="00447D22"/>
    <w:rsid w:val="004542AB"/>
    <w:rsid w:val="00457381"/>
    <w:rsid w:val="00474B0D"/>
    <w:rsid w:val="004770C3"/>
    <w:rsid w:val="004814F7"/>
    <w:rsid w:val="0049604F"/>
    <w:rsid w:val="004A1634"/>
    <w:rsid w:val="004C2B25"/>
    <w:rsid w:val="004C4570"/>
    <w:rsid w:val="004D279A"/>
    <w:rsid w:val="004F4536"/>
    <w:rsid w:val="004F523A"/>
    <w:rsid w:val="0051797B"/>
    <w:rsid w:val="005318FE"/>
    <w:rsid w:val="0056587D"/>
    <w:rsid w:val="005925B1"/>
    <w:rsid w:val="00596AE6"/>
    <w:rsid w:val="005A2536"/>
    <w:rsid w:val="005A56DE"/>
    <w:rsid w:val="005E5287"/>
    <w:rsid w:val="005E7C3A"/>
    <w:rsid w:val="005F716D"/>
    <w:rsid w:val="00620902"/>
    <w:rsid w:val="006216D8"/>
    <w:rsid w:val="0063207B"/>
    <w:rsid w:val="00635411"/>
    <w:rsid w:val="006403E8"/>
    <w:rsid w:val="00657755"/>
    <w:rsid w:val="00667495"/>
    <w:rsid w:val="006859CF"/>
    <w:rsid w:val="00687BF2"/>
    <w:rsid w:val="006A0EE5"/>
    <w:rsid w:val="006A5DFD"/>
    <w:rsid w:val="006A6BB3"/>
    <w:rsid w:val="006B2715"/>
    <w:rsid w:val="006B3501"/>
    <w:rsid w:val="006B734F"/>
    <w:rsid w:val="006C1D78"/>
    <w:rsid w:val="006C1F13"/>
    <w:rsid w:val="006C6153"/>
    <w:rsid w:val="006C6A27"/>
    <w:rsid w:val="006D1999"/>
    <w:rsid w:val="006D74E6"/>
    <w:rsid w:val="006E326C"/>
    <w:rsid w:val="006E3CD6"/>
    <w:rsid w:val="006E46D1"/>
    <w:rsid w:val="006F133C"/>
    <w:rsid w:val="00705C61"/>
    <w:rsid w:val="00707DCE"/>
    <w:rsid w:val="007167CB"/>
    <w:rsid w:val="00720CB4"/>
    <w:rsid w:val="00755E22"/>
    <w:rsid w:val="00765C80"/>
    <w:rsid w:val="007754ED"/>
    <w:rsid w:val="00775594"/>
    <w:rsid w:val="00784C89"/>
    <w:rsid w:val="0079255E"/>
    <w:rsid w:val="007B0063"/>
    <w:rsid w:val="007B3B25"/>
    <w:rsid w:val="007C16B6"/>
    <w:rsid w:val="007D1DA4"/>
    <w:rsid w:val="007D30FE"/>
    <w:rsid w:val="007D6AED"/>
    <w:rsid w:val="007F7475"/>
    <w:rsid w:val="00804DE7"/>
    <w:rsid w:val="00810C1C"/>
    <w:rsid w:val="008132C2"/>
    <w:rsid w:val="00826989"/>
    <w:rsid w:val="008322A8"/>
    <w:rsid w:val="00843EBD"/>
    <w:rsid w:val="00846210"/>
    <w:rsid w:val="008540A5"/>
    <w:rsid w:val="00860BD6"/>
    <w:rsid w:val="00867E49"/>
    <w:rsid w:val="00885187"/>
    <w:rsid w:val="00885468"/>
    <w:rsid w:val="00893D57"/>
    <w:rsid w:val="008971C8"/>
    <w:rsid w:val="008A1BBA"/>
    <w:rsid w:val="008A2A34"/>
    <w:rsid w:val="008B4454"/>
    <w:rsid w:val="008B477E"/>
    <w:rsid w:val="008B6429"/>
    <w:rsid w:val="008C151B"/>
    <w:rsid w:val="008C5500"/>
    <w:rsid w:val="008D32EC"/>
    <w:rsid w:val="008D57C1"/>
    <w:rsid w:val="008F2C22"/>
    <w:rsid w:val="0091088D"/>
    <w:rsid w:val="00913F13"/>
    <w:rsid w:val="00914996"/>
    <w:rsid w:val="00940D57"/>
    <w:rsid w:val="00943EC1"/>
    <w:rsid w:val="009506BD"/>
    <w:rsid w:val="00972F7B"/>
    <w:rsid w:val="009D77C2"/>
    <w:rsid w:val="009E0880"/>
    <w:rsid w:val="009E1321"/>
    <w:rsid w:val="009F09F3"/>
    <w:rsid w:val="009F41FB"/>
    <w:rsid w:val="009F4E37"/>
    <w:rsid w:val="00A10693"/>
    <w:rsid w:val="00A23D5C"/>
    <w:rsid w:val="00A305C3"/>
    <w:rsid w:val="00A4414D"/>
    <w:rsid w:val="00A44A1B"/>
    <w:rsid w:val="00A55159"/>
    <w:rsid w:val="00A55D00"/>
    <w:rsid w:val="00A64A50"/>
    <w:rsid w:val="00A968BA"/>
    <w:rsid w:val="00AA3827"/>
    <w:rsid w:val="00AA79CE"/>
    <w:rsid w:val="00AB101A"/>
    <w:rsid w:val="00AB5A5E"/>
    <w:rsid w:val="00AC1D83"/>
    <w:rsid w:val="00AC78D2"/>
    <w:rsid w:val="00AD739F"/>
    <w:rsid w:val="00AE0C01"/>
    <w:rsid w:val="00AF1CC3"/>
    <w:rsid w:val="00AF4F4B"/>
    <w:rsid w:val="00AF542C"/>
    <w:rsid w:val="00AF6A13"/>
    <w:rsid w:val="00B052C8"/>
    <w:rsid w:val="00B06361"/>
    <w:rsid w:val="00B272F7"/>
    <w:rsid w:val="00B37F4D"/>
    <w:rsid w:val="00B41F72"/>
    <w:rsid w:val="00B433DC"/>
    <w:rsid w:val="00B44F2F"/>
    <w:rsid w:val="00B61B54"/>
    <w:rsid w:val="00B630F5"/>
    <w:rsid w:val="00B6738C"/>
    <w:rsid w:val="00B73546"/>
    <w:rsid w:val="00BB2F6A"/>
    <w:rsid w:val="00BB6777"/>
    <w:rsid w:val="00BC1C0E"/>
    <w:rsid w:val="00BC32AD"/>
    <w:rsid w:val="00BC3722"/>
    <w:rsid w:val="00BC48BD"/>
    <w:rsid w:val="00BC73CA"/>
    <w:rsid w:val="00C0782C"/>
    <w:rsid w:val="00C15E63"/>
    <w:rsid w:val="00C2099F"/>
    <w:rsid w:val="00C52A01"/>
    <w:rsid w:val="00C601B6"/>
    <w:rsid w:val="00C722E2"/>
    <w:rsid w:val="00C84C01"/>
    <w:rsid w:val="00CA29A1"/>
    <w:rsid w:val="00CA3DB6"/>
    <w:rsid w:val="00CE43CE"/>
    <w:rsid w:val="00CF129F"/>
    <w:rsid w:val="00D06573"/>
    <w:rsid w:val="00D068F8"/>
    <w:rsid w:val="00D14C11"/>
    <w:rsid w:val="00D155B0"/>
    <w:rsid w:val="00D4102C"/>
    <w:rsid w:val="00D42D44"/>
    <w:rsid w:val="00D57458"/>
    <w:rsid w:val="00D57BFF"/>
    <w:rsid w:val="00D71A27"/>
    <w:rsid w:val="00D84E13"/>
    <w:rsid w:val="00D86160"/>
    <w:rsid w:val="00DB5874"/>
    <w:rsid w:val="00DB6C97"/>
    <w:rsid w:val="00DC33D0"/>
    <w:rsid w:val="00DC7D4E"/>
    <w:rsid w:val="00DD6294"/>
    <w:rsid w:val="00DD7FC8"/>
    <w:rsid w:val="00DE4780"/>
    <w:rsid w:val="00DE7A15"/>
    <w:rsid w:val="00E01288"/>
    <w:rsid w:val="00E0330C"/>
    <w:rsid w:val="00E14DDC"/>
    <w:rsid w:val="00E17A15"/>
    <w:rsid w:val="00E20048"/>
    <w:rsid w:val="00E51F52"/>
    <w:rsid w:val="00E57DFA"/>
    <w:rsid w:val="00E650FD"/>
    <w:rsid w:val="00E733C6"/>
    <w:rsid w:val="00E74D8A"/>
    <w:rsid w:val="00E75E19"/>
    <w:rsid w:val="00E86046"/>
    <w:rsid w:val="00E957B8"/>
    <w:rsid w:val="00E95D6B"/>
    <w:rsid w:val="00EA07E6"/>
    <w:rsid w:val="00EA3441"/>
    <w:rsid w:val="00EC0A68"/>
    <w:rsid w:val="00EE0B28"/>
    <w:rsid w:val="00EF42C7"/>
    <w:rsid w:val="00F11AC6"/>
    <w:rsid w:val="00F2258E"/>
    <w:rsid w:val="00F26916"/>
    <w:rsid w:val="00F27681"/>
    <w:rsid w:val="00F730B3"/>
    <w:rsid w:val="00F730D2"/>
    <w:rsid w:val="00F85A82"/>
    <w:rsid w:val="00FA7343"/>
    <w:rsid w:val="00FA7BEB"/>
    <w:rsid w:val="00FA7BFD"/>
    <w:rsid w:val="00FB3938"/>
    <w:rsid w:val="00FB7A2A"/>
    <w:rsid w:val="00FC6471"/>
    <w:rsid w:val="00FC6595"/>
    <w:rsid w:val="00FD24D8"/>
    <w:rsid w:val="00FE5801"/>
    <w:rsid w:val="00FF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F8E807"/>
  <w15:chartTrackingRefBased/>
  <w15:docId w15:val="{606028E0-A62B-014B-99EE-A1412F7A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0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0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0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0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0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0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0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0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0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0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0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0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0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0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0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0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0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0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0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0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0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0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50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0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50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0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0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0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5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61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153"/>
  </w:style>
  <w:style w:type="paragraph" w:styleId="Footer">
    <w:name w:val="footer"/>
    <w:basedOn w:val="Normal"/>
    <w:link w:val="FooterChar"/>
    <w:uiPriority w:val="99"/>
    <w:unhideWhenUsed/>
    <w:rsid w:val="006C61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153"/>
  </w:style>
  <w:style w:type="character" w:styleId="PageNumber">
    <w:name w:val="page number"/>
    <w:basedOn w:val="DefaultParagraphFont"/>
    <w:uiPriority w:val="99"/>
    <w:semiHidden/>
    <w:unhideWhenUsed/>
    <w:rsid w:val="006C6153"/>
  </w:style>
  <w:style w:type="table" w:customStyle="1" w:styleId="Style2">
    <w:name w:val="Style2"/>
    <w:basedOn w:val="TableNormal"/>
    <w:rsid w:val="006C6153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6C6153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TableHeader">
    <w:name w:val="TableHeader"/>
    <w:basedOn w:val="Normal"/>
    <w:next w:val="Normal"/>
    <w:rsid w:val="006C6153"/>
    <w:pPr>
      <w:spacing w:after="0" w:line="240" w:lineRule="auto"/>
    </w:pPr>
    <w:rPr>
      <w:rFonts w:ascii="Times New Roman" w:eastAsia="Calibri" w:hAnsi="Times New Roman" w:cs="Times New Roman"/>
      <w:b/>
      <w:kern w:val="0"/>
      <w:szCs w:val="20"/>
      <w:lang w:val="en-GB"/>
      <w14:ligatures w14:val="none"/>
    </w:rPr>
  </w:style>
  <w:style w:type="character" w:customStyle="1" w:styleId="TableBodyChar">
    <w:name w:val="TableBody Char"/>
    <w:basedOn w:val="DefaultParagraphFont"/>
    <w:link w:val="TableBody"/>
    <w:rsid w:val="006C6153"/>
    <w:rPr>
      <w:rFonts w:ascii="Times New Roman" w:eastAsia="Calibri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TableNote">
    <w:name w:val="TableNote"/>
    <w:basedOn w:val="Normal"/>
    <w:rsid w:val="006C6153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character" w:styleId="Hyperlink">
    <w:name w:val="Hyperlink"/>
    <w:uiPriority w:val="99"/>
    <w:rsid w:val="006C6153"/>
    <w:rPr>
      <w:color w:val="0000FF"/>
      <w:u w:val="single"/>
    </w:rPr>
  </w:style>
  <w:style w:type="paragraph" w:customStyle="1" w:styleId="TableSubHead">
    <w:name w:val="TableSubHead"/>
    <w:basedOn w:val="TableHeader"/>
    <w:rsid w:val="006C6153"/>
    <w:pPr>
      <w:spacing w:before="120"/>
    </w:pPr>
    <w:rPr>
      <w:rFonts w:eastAsia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9D77C2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D77C2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D77C2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D77C2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D77C2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D77C2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D77C2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D77C2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D77C2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D77C2"/>
    <w:pPr>
      <w:spacing w:after="0"/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E733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6D2E9D-F5FC-5243-BBC6-B671F199C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240</Words>
  <Characters>12770</Characters>
  <Application>Microsoft Office Word</Application>
  <DocSecurity>0</DocSecurity>
  <Lines>106</Lines>
  <Paragraphs>29</Paragraphs>
  <ScaleCrop>false</ScaleCrop>
  <Company/>
  <LinksUpToDate>false</LinksUpToDate>
  <CharactersWithSpaces>1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atzenschlager</dc:creator>
  <cp:keywords/>
  <dc:description/>
  <cp:lastModifiedBy>Stephan Katzenschlager</cp:lastModifiedBy>
  <cp:revision>32</cp:revision>
  <dcterms:created xsi:type="dcterms:W3CDTF">2025-08-10T13:13:00Z</dcterms:created>
  <dcterms:modified xsi:type="dcterms:W3CDTF">2025-10-26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31f89f-056a-4e0f-bd38-fe0a4d4bc924</vt:lpwstr>
  </property>
</Properties>
</file>